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3E06" w14:textId="3441CE61" w:rsidR="008A141C" w:rsidRDefault="008A141C" w:rsidP="008A141C">
      <w:pPr>
        <w:spacing w:line="480" w:lineRule="auto"/>
        <w:jc w:val="both"/>
        <w:rPr>
          <w:rFonts w:cstheme="minorHAnsi"/>
          <w:b/>
          <w:lang w:val="en-US"/>
        </w:rPr>
      </w:pPr>
      <w:r w:rsidRPr="00D0558A">
        <w:rPr>
          <w:rFonts w:cstheme="minorHAnsi"/>
          <w:b/>
          <w:lang w:val="en-US"/>
        </w:rPr>
        <w:t xml:space="preserve">Table S3: List of primers used in the construction of deletion mutants and for complementation of </w:t>
      </w:r>
      <w:proofErr w:type="gramStart"/>
      <w:r w:rsidRPr="00D0558A">
        <w:rPr>
          <w:rFonts w:cstheme="minorHAnsi"/>
          <w:b/>
          <w:lang w:val="en-US"/>
        </w:rPr>
        <w:t>mutants</w:t>
      </w:r>
      <w:proofErr w:type="gramEnd"/>
    </w:p>
    <w:p w14:paraId="41A723B7" w14:textId="77777777" w:rsidR="00696109" w:rsidRPr="00D0558A" w:rsidRDefault="00696109" w:rsidP="008A141C">
      <w:pPr>
        <w:spacing w:line="480" w:lineRule="auto"/>
        <w:jc w:val="both"/>
        <w:rPr>
          <w:rFonts w:cstheme="minorHAnsi"/>
          <w:b/>
          <w:lang w:val="en-US"/>
        </w:rPr>
      </w:pPr>
    </w:p>
    <w:tbl>
      <w:tblPr>
        <w:tblW w:w="90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187"/>
      </w:tblGrid>
      <w:tr w:rsidR="008A141C" w:rsidRPr="00F71DF3" w14:paraId="1067B3CC" w14:textId="77777777" w:rsidTr="008E3801">
        <w:trPr>
          <w:trHeight w:val="300"/>
        </w:trPr>
        <w:tc>
          <w:tcPr>
            <w:tcW w:w="9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03A42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 xml:space="preserve">BMEI1413 </w:t>
            </w:r>
            <w:proofErr w:type="spellStart"/>
            <w:r w:rsidRPr="00F71DF3">
              <w:rPr>
                <w:rFonts w:ascii="Calibri" w:hAnsi="Calibri" w:cs="Calibri"/>
                <w:b/>
                <w:i/>
                <w:lang w:val="en-US" w:eastAsia="fr-BE"/>
              </w:rPr>
              <w:t>gmd</w:t>
            </w:r>
            <w:proofErr w:type="spellEnd"/>
          </w:p>
        </w:tc>
      </w:tr>
      <w:tr w:rsidR="008A141C" w:rsidRPr="00F71DF3" w14:paraId="065566ED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946F6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gmd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451D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GCTAACTTGCTGGCATAAG</w:t>
            </w:r>
          </w:p>
        </w:tc>
      </w:tr>
      <w:tr w:rsidR="008A141C" w:rsidRPr="00F71DF3" w14:paraId="5560BA17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A4B32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gmd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3806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 xml:space="preserve">CAGGTCGAGTCGATCATG </w:t>
            </w:r>
          </w:p>
        </w:tc>
      </w:tr>
      <w:tr w:rsidR="008A141C" w:rsidRPr="00F71DF3" w14:paraId="3FE5EC3A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FEEA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gmd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45963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TAGAACTAGTGTCATTCTGTAATTATACGCAAGC</w:t>
            </w:r>
          </w:p>
        </w:tc>
      </w:tr>
      <w:tr w:rsidR="008A141C" w:rsidRPr="00F71DF3" w14:paraId="2D6F8131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44EE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gmd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4BC7B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AGGAATGATCCATACATGG</w:t>
            </w:r>
          </w:p>
        </w:tc>
      </w:tr>
      <w:tr w:rsidR="008A141C" w:rsidRPr="00F71DF3" w14:paraId="44ECFDE7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C0BB8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gmd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A604C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CATGTATGGATCATTCCTTTTTTTGCCATGCCAACTG</w:t>
            </w:r>
          </w:p>
        </w:tc>
      </w:tr>
      <w:tr w:rsidR="008A141C" w:rsidRPr="00F71DF3" w14:paraId="2B19C17C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56CE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gmd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F6F32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GCACGTCGACCGAAGCGGTTGTAACAGG</w:t>
            </w:r>
          </w:p>
        </w:tc>
      </w:tr>
      <w:tr w:rsidR="008A141C" w:rsidRPr="00F71DF3" w14:paraId="757EA4DB" w14:textId="77777777" w:rsidTr="008E3801">
        <w:trPr>
          <w:trHeight w:val="300"/>
        </w:trPr>
        <w:tc>
          <w:tcPr>
            <w:tcW w:w="9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0703E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highlight w:val="yellow"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 xml:space="preserve">BMEI0513 </w:t>
            </w:r>
            <w:proofErr w:type="spellStart"/>
            <w:r w:rsidRPr="00F71DF3">
              <w:rPr>
                <w:rFonts w:ascii="Calibri" w:hAnsi="Calibri" w:cs="Calibri"/>
                <w:b/>
                <w:i/>
                <w:lang w:val="en-US" w:eastAsia="fr-BE"/>
              </w:rPr>
              <w:t>lysR</w:t>
            </w:r>
            <w:proofErr w:type="spellEnd"/>
          </w:p>
        </w:tc>
      </w:tr>
      <w:tr w:rsidR="008A141C" w:rsidRPr="00F71DF3" w14:paraId="713868DC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75774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lysR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2B436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AAGAGTTACAAGCTGTGGC</w:t>
            </w:r>
          </w:p>
        </w:tc>
      </w:tr>
      <w:tr w:rsidR="008A141C" w:rsidRPr="00F71DF3" w14:paraId="50B15346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BB9A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check</w:t>
            </w:r>
            <w:proofErr w:type="spellEnd"/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lysR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F287E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TGGCGATTTCGTCTTCAC</w:t>
            </w:r>
          </w:p>
        </w:tc>
      </w:tr>
      <w:tr w:rsidR="008A141C" w:rsidRPr="00F71DF3" w14:paraId="2E2AB00C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474AE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upstream</w:t>
            </w:r>
            <w:proofErr w:type="spellEnd"/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lysR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CFF4B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AAATGTCGGTGCGCAAATCG</w:t>
            </w:r>
          </w:p>
        </w:tc>
      </w:tr>
      <w:tr w:rsidR="008A141C" w:rsidRPr="00F71DF3" w14:paraId="4C9412DC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080F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>_</w:t>
            </w:r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lysR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178C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TTATCCCAGTCAAGCGGTGC</w:t>
            </w:r>
          </w:p>
        </w:tc>
      </w:tr>
      <w:tr w:rsidR="008A141C" w:rsidRPr="00F71DF3" w14:paraId="2DC27FB3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45936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downstream</w:t>
            </w:r>
            <w:proofErr w:type="spellEnd"/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lysR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F5DE9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CACCGCTTGACTGGGATAAAAATTGGACCTATTGACGG</w:t>
            </w:r>
          </w:p>
        </w:tc>
      </w:tr>
      <w:tr w:rsidR="008A141C" w:rsidRPr="00F71DF3" w14:paraId="47DD39B6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9B784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downstream</w:t>
            </w:r>
            <w:proofErr w:type="spellEnd"/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lysR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2135B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CATCGAAACCGACAAAG</w:t>
            </w:r>
          </w:p>
        </w:tc>
      </w:tr>
      <w:tr w:rsidR="008A141C" w:rsidRPr="00F71DF3" w14:paraId="3727EA04" w14:textId="77777777" w:rsidTr="008E3801">
        <w:trPr>
          <w:trHeight w:val="300"/>
        </w:trPr>
        <w:tc>
          <w:tcPr>
            <w:tcW w:w="9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BE90A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 xml:space="preserve">BMEI0795 </w:t>
            </w:r>
            <w:proofErr w:type="spellStart"/>
            <w:r w:rsidRPr="00F71DF3">
              <w:rPr>
                <w:rFonts w:ascii="Calibri" w:hAnsi="Calibri" w:cs="Calibri"/>
                <w:b/>
                <w:i/>
                <w:lang w:val="en-US" w:eastAsia="fr-BE"/>
              </w:rPr>
              <w:t>murI</w:t>
            </w:r>
            <w:proofErr w:type="spellEnd"/>
          </w:p>
        </w:tc>
      </w:tr>
      <w:tr w:rsidR="008A141C" w:rsidRPr="00F71DF3" w14:paraId="0E1D349D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97CF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bookmarkStart w:id="0" w:name="_Hlk132648545"/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check_</w:t>
            </w:r>
            <w:r w:rsidRPr="00F71DF3">
              <w:rPr>
                <w:rFonts w:ascii="Calibri" w:hAnsi="Calibri" w:cs="Calibri"/>
                <w:i/>
                <w:lang w:val="en-US" w:eastAsia="fr-BE"/>
              </w:rPr>
              <w:t>murI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AC2BA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CCACGATTTCATAGCTAATGC</w:t>
            </w:r>
          </w:p>
        </w:tc>
      </w:tr>
      <w:tr w:rsidR="008A141C" w:rsidRPr="00F71DF3" w14:paraId="6D3947E5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812C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murI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40D91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CGAAATACCGTTCGAGATGG</w:t>
            </w:r>
          </w:p>
        </w:tc>
      </w:tr>
      <w:tr w:rsidR="008A141C" w:rsidRPr="00F71DF3" w14:paraId="594E3FD7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7FC53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</w:t>
            </w:r>
            <w:proofErr w:type="gramStart"/>
            <w:r w:rsidRPr="00F71DF3">
              <w:rPr>
                <w:rFonts w:ascii="Calibri" w:hAnsi="Calibri" w:cs="Calibri"/>
                <w:lang w:val="en-US" w:eastAsia="fr-BE"/>
              </w:rPr>
              <w:t>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murI</w:t>
            </w:r>
            <w:proofErr w:type="spellEnd"/>
            <w:proofErr w:type="gram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7D7CB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CAATCATTCTGGTCAATCCA</w:t>
            </w:r>
          </w:p>
        </w:tc>
      </w:tr>
      <w:tr w:rsidR="008A141C" w:rsidRPr="00F71DF3" w14:paraId="543F3222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404A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upstream</w:t>
            </w:r>
            <w:proofErr w:type="spellEnd"/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murI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469E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CCTTTCTGGAGCGATGG</w:t>
            </w:r>
          </w:p>
        </w:tc>
      </w:tr>
      <w:tr w:rsidR="008A141C" w:rsidRPr="00F71DF3" w14:paraId="24970ADB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3282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iCs/>
                <w:lang w:val="en-US" w:eastAsia="fr-BE"/>
              </w:rPr>
              <w:t>murI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940C8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CATCGCTCCAGAAAGGCCCCGACTATGCCATTCGC</w:t>
            </w:r>
          </w:p>
        </w:tc>
      </w:tr>
      <w:tr w:rsidR="008A141C" w:rsidRPr="00F71DF3" w14:paraId="75D8DB65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8310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iCs/>
                <w:lang w:val="en-US" w:eastAsia="fr-BE"/>
              </w:rPr>
              <w:t>murI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CA4B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GCGCACCATCTTTCAGC</w:t>
            </w:r>
          </w:p>
        </w:tc>
      </w:tr>
      <w:tr w:rsidR="008A141C" w:rsidRPr="00F71DF3" w14:paraId="1FE12A8C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5B1E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lastRenderedPageBreak/>
              <w:t>Forward_KpnI</w:t>
            </w:r>
            <w:proofErr w:type="spellEnd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t xml:space="preserve"> amplification </w:t>
            </w:r>
            <w:proofErr w:type="spellStart"/>
            <w:r w:rsidRPr="00F71DF3">
              <w:rPr>
                <w:rFonts w:ascii="Calibri" w:hAnsi="Calibri" w:cs="Calibri"/>
                <w:i/>
                <w:color w:val="0000FF"/>
                <w:lang w:val="en-US" w:eastAsia="fr-BE"/>
              </w:rPr>
              <w:t>murI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66FF1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GGGGTACCTGAGGACAAGGCAGAATG</w:t>
            </w:r>
          </w:p>
        </w:tc>
      </w:tr>
      <w:bookmarkEnd w:id="0"/>
      <w:tr w:rsidR="008A141C" w:rsidRPr="00F71DF3" w14:paraId="7E6CA960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A06F7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t>Reverse_BamHI</w:t>
            </w:r>
            <w:proofErr w:type="spellEnd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t xml:space="preserve"> amplification </w:t>
            </w:r>
            <w:proofErr w:type="spellStart"/>
            <w:r w:rsidRPr="00F71DF3">
              <w:rPr>
                <w:rFonts w:ascii="Calibri" w:hAnsi="Calibri" w:cs="Calibri"/>
                <w:i/>
                <w:color w:val="0000FF"/>
                <w:lang w:val="en-US" w:eastAsia="fr-BE"/>
              </w:rPr>
              <w:t>murI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FDDC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GCGGATCCTTAAAAACGCAGCCCAAAACC</w:t>
            </w:r>
          </w:p>
        </w:tc>
      </w:tr>
      <w:tr w:rsidR="008A141C" w:rsidRPr="00F71DF3" w14:paraId="15C23080" w14:textId="77777777" w:rsidTr="008E3801">
        <w:trPr>
          <w:trHeight w:val="300"/>
        </w:trPr>
        <w:tc>
          <w:tcPr>
            <w:tcW w:w="9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ABA84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 xml:space="preserve">BMEI0233 </w:t>
            </w:r>
            <w:proofErr w:type="spellStart"/>
            <w:r w:rsidRPr="00F71DF3">
              <w:rPr>
                <w:rFonts w:ascii="Calibri" w:hAnsi="Calibri" w:cs="Calibri"/>
                <w:b/>
                <w:i/>
                <w:lang w:val="en-US" w:eastAsia="fr-BE"/>
              </w:rPr>
              <w:t>purH</w:t>
            </w:r>
            <w:proofErr w:type="spellEnd"/>
          </w:p>
        </w:tc>
      </w:tr>
      <w:tr w:rsidR="008A141C" w:rsidRPr="00F71DF3" w14:paraId="1EA20DA5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B4A1B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check_</w:t>
            </w:r>
            <w:r w:rsidRPr="00F71DF3">
              <w:rPr>
                <w:rFonts w:ascii="Calibri" w:hAnsi="Calibri" w:cs="Calibri"/>
                <w:i/>
                <w:lang w:val="en-US" w:eastAsia="fr-BE"/>
              </w:rPr>
              <w:t>purH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6E312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ACCACCATCATTGCCGA</w:t>
            </w:r>
          </w:p>
        </w:tc>
      </w:tr>
      <w:tr w:rsidR="008A141C" w:rsidRPr="00F71DF3" w14:paraId="1AC50047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24031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urH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57C0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ATGCGGCAAAGGGTGAG</w:t>
            </w:r>
          </w:p>
        </w:tc>
      </w:tr>
      <w:tr w:rsidR="008A141C" w:rsidRPr="00F71DF3" w14:paraId="262A6BC5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598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</w:t>
            </w:r>
            <w:proofErr w:type="gramStart"/>
            <w:r w:rsidRPr="00F71DF3">
              <w:rPr>
                <w:rFonts w:ascii="Calibri" w:hAnsi="Calibri" w:cs="Calibri"/>
                <w:lang w:val="en-US" w:eastAsia="fr-BE"/>
              </w:rPr>
              <w:t>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urH</w:t>
            </w:r>
            <w:proofErr w:type="spellEnd"/>
            <w:proofErr w:type="gram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EFFDB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CAATTCCGGCATCGACC</w:t>
            </w:r>
          </w:p>
        </w:tc>
      </w:tr>
      <w:tr w:rsidR="008A141C" w:rsidRPr="00F71DF3" w14:paraId="152D4314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53E08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upstream</w:t>
            </w:r>
            <w:proofErr w:type="spellEnd"/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urH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98E19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CGATGAAGATCGGGAGC</w:t>
            </w:r>
          </w:p>
        </w:tc>
      </w:tr>
      <w:tr w:rsidR="008A141C" w:rsidRPr="00F71DF3" w14:paraId="406BCCC1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3229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urH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3E4C2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CTCCCGATCTTCATCGGATCGCCATGGTCATGACG</w:t>
            </w:r>
          </w:p>
        </w:tc>
      </w:tr>
      <w:tr w:rsidR="008A141C" w:rsidRPr="00F71DF3" w14:paraId="38C646D8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ADFA2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urH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20353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TGAGCGAGTTGAAGGCG</w:t>
            </w:r>
          </w:p>
        </w:tc>
      </w:tr>
      <w:tr w:rsidR="008A141C" w:rsidRPr="00F71DF3" w14:paraId="78CB550A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8A613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 xml:space="preserve">BMEI1977 </w:t>
            </w:r>
            <w:proofErr w:type="spellStart"/>
            <w:r w:rsidRPr="00F71DF3">
              <w:rPr>
                <w:rFonts w:ascii="Calibri" w:hAnsi="Calibri" w:cs="Calibri"/>
                <w:b/>
                <w:i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27FAB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> </w:t>
            </w:r>
          </w:p>
        </w:tc>
      </w:tr>
      <w:tr w:rsidR="008A141C" w:rsidRPr="00F71DF3" w14:paraId="6DC8EE2A" w14:textId="77777777" w:rsidTr="008E380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8A50C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shd w:val="clear" w:color="auto" w:fill="auto"/>
            <w:noWrap/>
            <w:vAlign w:val="bottom"/>
            <w:hideMark/>
          </w:tcPr>
          <w:p w14:paraId="744A9F29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TCTTGGAACACAACTGAACC</w:t>
            </w:r>
          </w:p>
        </w:tc>
      </w:tr>
      <w:tr w:rsidR="008A141C" w:rsidRPr="00F71DF3" w14:paraId="74308C61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5AE47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BBEB8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GAAAGTGCAGAACTTGTC</w:t>
            </w:r>
          </w:p>
        </w:tc>
      </w:tr>
      <w:tr w:rsidR="008A141C" w:rsidRPr="00F71DF3" w14:paraId="1A378671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668E4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2ABDA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GCGTATCGCCATCAATATC</w:t>
            </w:r>
          </w:p>
        </w:tc>
      </w:tr>
      <w:tr w:rsidR="008A141C" w:rsidRPr="00F71DF3" w14:paraId="5A15B7AF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D5206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09A2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CAGAAATATCCTGATCGTAC</w:t>
            </w:r>
          </w:p>
        </w:tc>
      </w:tr>
      <w:tr w:rsidR="008A141C" w:rsidRPr="00F71DF3" w14:paraId="6C31E01D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48A4C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A314C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TACGATCAGGATATTTCTGGAAAAGCCGAGCAGATTGTCAC</w:t>
            </w:r>
          </w:p>
        </w:tc>
      </w:tr>
      <w:tr w:rsidR="008A141C" w:rsidRPr="00F71DF3" w14:paraId="44B02527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F988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AF404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CAAACTTGTCTTCAATGGCG</w:t>
            </w:r>
          </w:p>
        </w:tc>
      </w:tr>
      <w:tr w:rsidR="008A141C" w:rsidRPr="00F71DF3" w14:paraId="58C73D93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E31FE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color w:val="0000FF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t>Forward_KpnI</w:t>
            </w:r>
            <w:proofErr w:type="spellEnd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t xml:space="preserve"> amplification </w:t>
            </w:r>
            <w:proofErr w:type="spellStart"/>
            <w:r w:rsidRPr="00F71DF3">
              <w:rPr>
                <w:rFonts w:ascii="Calibri" w:hAnsi="Calibri" w:cs="Calibri"/>
                <w:i/>
                <w:color w:val="0000FF"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0BB88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color w:val="0000FF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color w:val="0000FF"/>
                <w:sz w:val="20"/>
                <w:szCs w:val="20"/>
                <w:lang w:val="en-US" w:eastAsia="fr-BE"/>
              </w:rPr>
              <w:t>CGGGGTACCATGATCGGTACGATCAGG</w:t>
            </w:r>
          </w:p>
        </w:tc>
      </w:tr>
      <w:tr w:rsidR="008A141C" w:rsidRPr="00F71DF3" w14:paraId="43E81B38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22331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color w:val="0000FF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t>Reverse_BamHI</w:t>
            </w:r>
            <w:proofErr w:type="spellEnd"/>
            <w:r w:rsidRPr="00F71DF3">
              <w:rPr>
                <w:rFonts w:ascii="Calibri" w:hAnsi="Calibri" w:cs="Calibri"/>
                <w:color w:val="0000FF"/>
                <w:lang w:val="en-US" w:eastAsia="fr-BE"/>
              </w:rPr>
              <w:t xml:space="preserve"> amplification </w:t>
            </w:r>
            <w:proofErr w:type="spellStart"/>
            <w:r w:rsidRPr="00F71DF3">
              <w:rPr>
                <w:rFonts w:ascii="Calibri" w:hAnsi="Calibri" w:cs="Calibri"/>
                <w:i/>
                <w:color w:val="0000FF"/>
                <w:lang w:val="en-US" w:eastAsia="fr-BE"/>
              </w:rPr>
              <w:t>plsC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CF32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color w:val="0000FF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color w:val="0000FF"/>
                <w:sz w:val="20"/>
                <w:szCs w:val="20"/>
                <w:lang w:val="en-US" w:eastAsia="fr-BE"/>
              </w:rPr>
              <w:t>CGCGGATCCTCAAGCCTCCGGGATTTC</w:t>
            </w:r>
          </w:p>
        </w:tc>
      </w:tr>
      <w:tr w:rsidR="008A141C" w:rsidRPr="00F71DF3" w14:paraId="4CD0BA57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691247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 xml:space="preserve">BMEI0844 </w:t>
            </w:r>
            <w:proofErr w:type="spellStart"/>
            <w:r w:rsidRPr="00F71DF3">
              <w:rPr>
                <w:rFonts w:ascii="Calibri" w:hAnsi="Calibri" w:cs="Calibri"/>
                <w:b/>
                <w:i/>
                <w:lang w:val="en-US" w:eastAsia="fr-BE"/>
              </w:rPr>
              <w:t>trpD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EF0CF3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> </w:t>
            </w:r>
          </w:p>
        </w:tc>
      </w:tr>
      <w:tr w:rsidR="008A141C" w:rsidRPr="00F71DF3" w14:paraId="24ADDD0C" w14:textId="77777777" w:rsidTr="008E3801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E898361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trpD</w:t>
            </w:r>
            <w:proofErr w:type="spellEnd"/>
          </w:p>
        </w:tc>
        <w:tc>
          <w:tcPr>
            <w:tcW w:w="5187" w:type="dxa"/>
            <w:shd w:val="clear" w:color="auto" w:fill="auto"/>
            <w:noWrap/>
            <w:vAlign w:val="bottom"/>
            <w:hideMark/>
          </w:tcPr>
          <w:p w14:paraId="7C821007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CTCGCCACCAATATTGC</w:t>
            </w:r>
          </w:p>
        </w:tc>
      </w:tr>
      <w:tr w:rsidR="008A141C" w:rsidRPr="00F71DF3" w14:paraId="42EC6E08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05DC9E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trpD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D6946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GTCATGTTGTCGCATAAGG</w:t>
            </w:r>
          </w:p>
        </w:tc>
      </w:tr>
      <w:tr w:rsidR="008A141C" w:rsidRPr="00F71DF3" w14:paraId="1C1D0A6D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60D5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trpD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978D3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TGCACGATTCCTATGAGCAG</w:t>
            </w:r>
          </w:p>
        </w:tc>
      </w:tr>
      <w:tr w:rsidR="008A141C" w:rsidRPr="00F71DF3" w14:paraId="4AC69A12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5C4E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trpD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07CF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ACATCCACCGCTTTTAGAAG</w:t>
            </w:r>
          </w:p>
        </w:tc>
      </w:tr>
      <w:tr w:rsidR="008A141C" w:rsidRPr="00F71DF3" w14:paraId="62977451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180E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trpD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BDC83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TTCTAAAAGCGGTGGATGTGGTCATTGCCGTTTCCAACGAC</w:t>
            </w:r>
          </w:p>
        </w:tc>
      </w:tr>
      <w:tr w:rsidR="008A141C" w:rsidRPr="00F71DF3" w14:paraId="19267D85" w14:textId="77777777" w:rsidTr="008E3801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62276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lastRenderedPageBreak/>
              <w:t>Reverse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trpD</w:t>
            </w:r>
            <w:proofErr w:type="spellEnd"/>
          </w:p>
        </w:tc>
        <w:tc>
          <w:tcPr>
            <w:tcW w:w="51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4FD4E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GTCCTCATGCGTGAAGATGC</w:t>
            </w:r>
          </w:p>
        </w:tc>
      </w:tr>
      <w:tr w:rsidR="008A141C" w:rsidRPr="00F71DF3" w14:paraId="399828FD" w14:textId="77777777" w:rsidTr="008E3801">
        <w:trPr>
          <w:trHeight w:val="300"/>
        </w:trPr>
        <w:tc>
          <w:tcPr>
            <w:tcW w:w="9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AA053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b/>
                <w:lang w:val="en-US" w:eastAsia="fr-BE"/>
              </w:rPr>
            </w:pPr>
            <w:r w:rsidRPr="00F71DF3">
              <w:rPr>
                <w:rFonts w:ascii="Calibri" w:hAnsi="Calibri" w:cs="Calibri"/>
                <w:b/>
                <w:lang w:val="en-US" w:eastAsia="fr-BE"/>
              </w:rPr>
              <w:t xml:space="preserve">BMEII0178 </w:t>
            </w:r>
            <w:proofErr w:type="spellStart"/>
            <w:r w:rsidRPr="00F71DF3">
              <w:rPr>
                <w:rFonts w:ascii="Calibri" w:hAnsi="Calibri" w:cs="Calibri"/>
                <w:b/>
                <w:i/>
                <w:lang w:val="en-US" w:eastAsia="fr-BE"/>
              </w:rPr>
              <w:t>znuA</w:t>
            </w:r>
            <w:proofErr w:type="spellEnd"/>
          </w:p>
        </w:tc>
      </w:tr>
      <w:tr w:rsidR="008A141C" w:rsidRPr="00F71DF3" w14:paraId="25E08A20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495B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check_</w:t>
            </w:r>
            <w:r w:rsidRPr="00F71DF3">
              <w:rPr>
                <w:rFonts w:ascii="Calibri" w:hAnsi="Calibri" w:cs="Calibri"/>
                <w:i/>
                <w:lang w:val="en-US" w:eastAsia="fr-BE"/>
              </w:rPr>
              <w:t>znuA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FDA8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TGGTGTTCATGGTCATGG</w:t>
            </w:r>
          </w:p>
        </w:tc>
      </w:tr>
      <w:tr w:rsidR="008A141C" w:rsidRPr="00F71DF3" w14:paraId="097622A5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FAFF0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check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znuA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D5A84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AACCATAAAGCTCCTTGTACC</w:t>
            </w:r>
          </w:p>
        </w:tc>
      </w:tr>
      <w:tr w:rsidR="008A141C" w:rsidRPr="00F71DF3" w14:paraId="17B6F18E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BB942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</w:t>
            </w:r>
            <w:proofErr w:type="gramStart"/>
            <w:r w:rsidRPr="00F71DF3">
              <w:rPr>
                <w:rFonts w:ascii="Calibri" w:hAnsi="Calibri" w:cs="Calibri"/>
                <w:lang w:val="en-US" w:eastAsia="fr-BE"/>
              </w:rPr>
              <w:t>up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znuA</w:t>
            </w:r>
            <w:proofErr w:type="spellEnd"/>
            <w:proofErr w:type="gram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EDDFD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GGCAATCAGTTCGTAAAGTG</w:t>
            </w:r>
          </w:p>
        </w:tc>
      </w:tr>
      <w:tr w:rsidR="008A141C" w:rsidRPr="00F71DF3" w14:paraId="23C0C1BF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825E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upstream</w:t>
            </w:r>
            <w:proofErr w:type="spellEnd"/>
            <w:r w:rsidRPr="00F71DF3">
              <w:rPr>
                <w:rFonts w:ascii="Calibri" w:hAnsi="Calibri" w:cs="Calibri"/>
                <w:i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znuA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294F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CATGGTATCTCTCTTGAGCAA</w:t>
            </w:r>
          </w:p>
        </w:tc>
      </w:tr>
      <w:tr w:rsidR="008A141C" w:rsidRPr="00F71DF3" w14:paraId="3EA938D2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59494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Forward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znuA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1C397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TGCTCAAGAGAGATACCATGTCGAAATAAATCAGGCGCTCT</w:t>
            </w:r>
          </w:p>
        </w:tc>
      </w:tr>
      <w:tr w:rsidR="008A141C" w:rsidRPr="00F71DF3" w14:paraId="3FC4AD1F" w14:textId="77777777" w:rsidTr="008E380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5964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lang w:val="en-US" w:eastAsia="fr-BE"/>
              </w:rPr>
            </w:pPr>
            <w:proofErr w:type="spellStart"/>
            <w:r w:rsidRPr="00F71DF3">
              <w:rPr>
                <w:rFonts w:ascii="Calibri" w:hAnsi="Calibri" w:cs="Calibri"/>
                <w:lang w:val="en-US" w:eastAsia="fr-BE"/>
              </w:rPr>
              <w:t>Reverse_downstream</w:t>
            </w:r>
            <w:proofErr w:type="spellEnd"/>
            <w:r w:rsidRPr="00F71DF3">
              <w:rPr>
                <w:rFonts w:ascii="Calibri" w:hAnsi="Calibri" w:cs="Calibri"/>
                <w:lang w:val="en-US" w:eastAsia="fr-BE"/>
              </w:rPr>
              <w:t xml:space="preserve"> </w:t>
            </w:r>
            <w:proofErr w:type="spellStart"/>
            <w:r w:rsidRPr="00F71DF3">
              <w:rPr>
                <w:rFonts w:ascii="Calibri" w:hAnsi="Calibri" w:cs="Calibri"/>
                <w:i/>
                <w:lang w:val="en-US" w:eastAsia="fr-BE"/>
              </w:rPr>
              <w:t>znuA</w:t>
            </w:r>
            <w:proofErr w:type="spellEnd"/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2D365" w14:textId="77777777" w:rsidR="008A141C" w:rsidRPr="00F71DF3" w:rsidRDefault="008A141C" w:rsidP="008E380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 w:eastAsia="fr-BE"/>
              </w:rPr>
            </w:pPr>
            <w:r w:rsidRPr="00F71DF3">
              <w:rPr>
                <w:rFonts w:ascii="Calibri" w:hAnsi="Calibri" w:cs="Calibri"/>
                <w:sz w:val="20"/>
                <w:szCs w:val="20"/>
                <w:lang w:val="en-US" w:eastAsia="fr-BE"/>
              </w:rPr>
              <w:t>TATCTTGTTCAACACCACGAC</w:t>
            </w:r>
          </w:p>
        </w:tc>
      </w:tr>
    </w:tbl>
    <w:p w14:paraId="56BAF247" w14:textId="77777777" w:rsidR="00C22B7A" w:rsidRPr="00F71DF3" w:rsidRDefault="00C22B7A" w:rsidP="00E61A8A">
      <w:pPr>
        <w:spacing w:line="480" w:lineRule="auto"/>
        <w:jc w:val="both"/>
        <w:rPr>
          <w:bCs/>
          <w:lang w:val="en-US"/>
        </w:rPr>
      </w:pPr>
    </w:p>
    <w:p w14:paraId="0B852788" w14:textId="4B2F6B4F" w:rsidR="00466623" w:rsidRPr="00F71DF3" w:rsidRDefault="00466623" w:rsidP="00466623">
      <w:pPr>
        <w:spacing w:line="480" w:lineRule="auto"/>
        <w:jc w:val="both"/>
        <w:rPr>
          <w:lang w:val="en-US"/>
        </w:rPr>
      </w:pPr>
    </w:p>
    <w:sectPr w:rsidR="00466623" w:rsidRPr="00F71DF3" w:rsidSect="00605F93">
      <w:footerReference w:type="default" r:id="rId8"/>
      <w:pgSz w:w="11906" w:h="16838"/>
      <w:pgMar w:top="1418" w:right="1304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75F29" w14:textId="77777777" w:rsidR="00BB4133" w:rsidRDefault="00BB4133" w:rsidP="00EE7E55">
      <w:r>
        <w:separator/>
      </w:r>
    </w:p>
  </w:endnote>
  <w:endnote w:type="continuationSeparator" w:id="0">
    <w:p w14:paraId="40D6E456" w14:textId="77777777" w:rsidR="00BB4133" w:rsidRDefault="00BB4133" w:rsidP="00EE7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2539582"/>
      <w:docPartObj>
        <w:docPartGallery w:val="Page Numbers (Bottom of Page)"/>
        <w:docPartUnique/>
      </w:docPartObj>
    </w:sdtPr>
    <w:sdtContent>
      <w:p w14:paraId="3306B50B" w14:textId="77777777" w:rsidR="000C47B6" w:rsidRDefault="000C47B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35C41E3" w14:textId="77777777" w:rsidR="000C47B6" w:rsidRDefault="000C47B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12CE3" w14:textId="77777777" w:rsidR="00BB4133" w:rsidRDefault="00BB4133" w:rsidP="00EE7E55">
      <w:r>
        <w:separator/>
      </w:r>
    </w:p>
  </w:footnote>
  <w:footnote w:type="continuationSeparator" w:id="0">
    <w:p w14:paraId="73CF0AEA" w14:textId="77777777" w:rsidR="00BB4133" w:rsidRDefault="00BB4133" w:rsidP="00EE7E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92927"/>
    <w:multiLevelType w:val="hybridMultilevel"/>
    <w:tmpl w:val="106EB86A"/>
    <w:lvl w:ilvl="0" w:tplc="18D06C9C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  <w:sz w:val="24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678D7"/>
    <w:multiLevelType w:val="hybridMultilevel"/>
    <w:tmpl w:val="A56A4D5A"/>
    <w:lvl w:ilvl="0" w:tplc="E3F243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1167345">
    <w:abstractNumId w:val="1"/>
  </w:num>
  <w:num w:numId="2" w16cid:durableId="329524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58"/>
    <w:rsid w:val="00007172"/>
    <w:rsid w:val="00011EEA"/>
    <w:rsid w:val="000126BD"/>
    <w:rsid w:val="00015272"/>
    <w:rsid w:val="00017730"/>
    <w:rsid w:val="000223CD"/>
    <w:rsid w:val="000232BF"/>
    <w:rsid w:val="00024D68"/>
    <w:rsid w:val="00024F4B"/>
    <w:rsid w:val="0002676F"/>
    <w:rsid w:val="000277E2"/>
    <w:rsid w:val="00027B68"/>
    <w:rsid w:val="0003001B"/>
    <w:rsid w:val="000308E0"/>
    <w:rsid w:val="00030AD9"/>
    <w:rsid w:val="00031F0C"/>
    <w:rsid w:val="000322B2"/>
    <w:rsid w:val="000336C5"/>
    <w:rsid w:val="00034121"/>
    <w:rsid w:val="0003456E"/>
    <w:rsid w:val="00034EC4"/>
    <w:rsid w:val="00036F12"/>
    <w:rsid w:val="00041EE9"/>
    <w:rsid w:val="00042A63"/>
    <w:rsid w:val="0004332A"/>
    <w:rsid w:val="00045B27"/>
    <w:rsid w:val="000461F9"/>
    <w:rsid w:val="00046DA2"/>
    <w:rsid w:val="000508CC"/>
    <w:rsid w:val="00051657"/>
    <w:rsid w:val="00052F93"/>
    <w:rsid w:val="00053D11"/>
    <w:rsid w:val="00055012"/>
    <w:rsid w:val="0005544E"/>
    <w:rsid w:val="00062719"/>
    <w:rsid w:val="000630DA"/>
    <w:rsid w:val="00063409"/>
    <w:rsid w:val="00064141"/>
    <w:rsid w:val="00066824"/>
    <w:rsid w:val="00066999"/>
    <w:rsid w:val="0006703B"/>
    <w:rsid w:val="0007137F"/>
    <w:rsid w:val="00071801"/>
    <w:rsid w:val="00073239"/>
    <w:rsid w:val="000747CB"/>
    <w:rsid w:val="00076787"/>
    <w:rsid w:val="00077EB0"/>
    <w:rsid w:val="000800AF"/>
    <w:rsid w:val="000848BC"/>
    <w:rsid w:val="000858AD"/>
    <w:rsid w:val="00086814"/>
    <w:rsid w:val="000935F8"/>
    <w:rsid w:val="00095039"/>
    <w:rsid w:val="0009646B"/>
    <w:rsid w:val="00096DC4"/>
    <w:rsid w:val="00096FCA"/>
    <w:rsid w:val="0009729A"/>
    <w:rsid w:val="00097F1F"/>
    <w:rsid w:val="000A2A6F"/>
    <w:rsid w:val="000A2BD4"/>
    <w:rsid w:val="000B04F6"/>
    <w:rsid w:val="000B13F6"/>
    <w:rsid w:val="000B3B5D"/>
    <w:rsid w:val="000B6C68"/>
    <w:rsid w:val="000B70A9"/>
    <w:rsid w:val="000C0899"/>
    <w:rsid w:val="000C41BD"/>
    <w:rsid w:val="000C41E7"/>
    <w:rsid w:val="000C4222"/>
    <w:rsid w:val="000C47B6"/>
    <w:rsid w:val="000C47F1"/>
    <w:rsid w:val="000C50C7"/>
    <w:rsid w:val="000C799A"/>
    <w:rsid w:val="000D06EE"/>
    <w:rsid w:val="000D088A"/>
    <w:rsid w:val="000D20E5"/>
    <w:rsid w:val="000D555E"/>
    <w:rsid w:val="000D59F2"/>
    <w:rsid w:val="000D7E38"/>
    <w:rsid w:val="000E09B1"/>
    <w:rsid w:val="000E414F"/>
    <w:rsid w:val="000E46DF"/>
    <w:rsid w:val="000E561A"/>
    <w:rsid w:val="000E575B"/>
    <w:rsid w:val="000E5B14"/>
    <w:rsid w:val="000E6524"/>
    <w:rsid w:val="000E73EA"/>
    <w:rsid w:val="000E7D53"/>
    <w:rsid w:val="000F1D5B"/>
    <w:rsid w:val="000F1E9E"/>
    <w:rsid w:val="000F207F"/>
    <w:rsid w:val="000F26CD"/>
    <w:rsid w:val="000F4B9E"/>
    <w:rsid w:val="000F7124"/>
    <w:rsid w:val="001009C7"/>
    <w:rsid w:val="00101329"/>
    <w:rsid w:val="001022E1"/>
    <w:rsid w:val="00102701"/>
    <w:rsid w:val="00106AC7"/>
    <w:rsid w:val="00106C92"/>
    <w:rsid w:val="00106E64"/>
    <w:rsid w:val="001110CB"/>
    <w:rsid w:val="00111D5E"/>
    <w:rsid w:val="00112642"/>
    <w:rsid w:val="00114BA4"/>
    <w:rsid w:val="001153BC"/>
    <w:rsid w:val="00115A22"/>
    <w:rsid w:val="00115CD4"/>
    <w:rsid w:val="0011760A"/>
    <w:rsid w:val="00120850"/>
    <w:rsid w:val="001216AD"/>
    <w:rsid w:val="00121A38"/>
    <w:rsid w:val="00121C81"/>
    <w:rsid w:val="00121E73"/>
    <w:rsid w:val="00122F9A"/>
    <w:rsid w:val="001259E8"/>
    <w:rsid w:val="001325DB"/>
    <w:rsid w:val="00134609"/>
    <w:rsid w:val="00142DDE"/>
    <w:rsid w:val="00143968"/>
    <w:rsid w:val="00144B93"/>
    <w:rsid w:val="00145C98"/>
    <w:rsid w:val="00150DF9"/>
    <w:rsid w:val="00153442"/>
    <w:rsid w:val="00154677"/>
    <w:rsid w:val="001571CB"/>
    <w:rsid w:val="00157E7C"/>
    <w:rsid w:val="001601ED"/>
    <w:rsid w:val="001620BF"/>
    <w:rsid w:val="001638EF"/>
    <w:rsid w:val="00163904"/>
    <w:rsid w:val="00163975"/>
    <w:rsid w:val="00163B68"/>
    <w:rsid w:val="0016548F"/>
    <w:rsid w:val="00165818"/>
    <w:rsid w:val="00166C2D"/>
    <w:rsid w:val="00170788"/>
    <w:rsid w:val="00170841"/>
    <w:rsid w:val="00170CEE"/>
    <w:rsid w:val="00176C84"/>
    <w:rsid w:val="0017755E"/>
    <w:rsid w:val="00184253"/>
    <w:rsid w:val="00186E89"/>
    <w:rsid w:val="00190961"/>
    <w:rsid w:val="00190A78"/>
    <w:rsid w:val="001950D2"/>
    <w:rsid w:val="00195289"/>
    <w:rsid w:val="00197B5B"/>
    <w:rsid w:val="00197B96"/>
    <w:rsid w:val="001A1ABF"/>
    <w:rsid w:val="001A278B"/>
    <w:rsid w:val="001A338F"/>
    <w:rsid w:val="001A4F16"/>
    <w:rsid w:val="001A52B2"/>
    <w:rsid w:val="001A6AC6"/>
    <w:rsid w:val="001B005E"/>
    <w:rsid w:val="001B1EF2"/>
    <w:rsid w:val="001B2AE3"/>
    <w:rsid w:val="001B396F"/>
    <w:rsid w:val="001B3B32"/>
    <w:rsid w:val="001B4408"/>
    <w:rsid w:val="001B4C09"/>
    <w:rsid w:val="001B4E10"/>
    <w:rsid w:val="001B65B4"/>
    <w:rsid w:val="001B6FAA"/>
    <w:rsid w:val="001B7718"/>
    <w:rsid w:val="001C135B"/>
    <w:rsid w:val="001C2505"/>
    <w:rsid w:val="001C26C0"/>
    <w:rsid w:val="001C3BDC"/>
    <w:rsid w:val="001C429F"/>
    <w:rsid w:val="001C43B1"/>
    <w:rsid w:val="001C647F"/>
    <w:rsid w:val="001C715D"/>
    <w:rsid w:val="001D190F"/>
    <w:rsid w:val="001D208A"/>
    <w:rsid w:val="001D3889"/>
    <w:rsid w:val="001D62B2"/>
    <w:rsid w:val="001D763B"/>
    <w:rsid w:val="001E0BEC"/>
    <w:rsid w:val="001E24C9"/>
    <w:rsid w:val="001E4035"/>
    <w:rsid w:val="001E6C54"/>
    <w:rsid w:val="001F15D4"/>
    <w:rsid w:val="001F31F8"/>
    <w:rsid w:val="001F4686"/>
    <w:rsid w:val="001F4904"/>
    <w:rsid w:val="001F53D9"/>
    <w:rsid w:val="001F56FD"/>
    <w:rsid w:val="001F7E37"/>
    <w:rsid w:val="002023B5"/>
    <w:rsid w:val="00203660"/>
    <w:rsid w:val="0020392D"/>
    <w:rsid w:val="002041E0"/>
    <w:rsid w:val="00204B0C"/>
    <w:rsid w:val="0020733B"/>
    <w:rsid w:val="00207718"/>
    <w:rsid w:val="00207B20"/>
    <w:rsid w:val="00212322"/>
    <w:rsid w:val="002139B3"/>
    <w:rsid w:val="00214ACF"/>
    <w:rsid w:val="002154D7"/>
    <w:rsid w:val="0021574F"/>
    <w:rsid w:val="00221429"/>
    <w:rsid w:val="00223DD6"/>
    <w:rsid w:val="002242C9"/>
    <w:rsid w:val="002274D4"/>
    <w:rsid w:val="0023167B"/>
    <w:rsid w:val="0023224D"/>
    <w:rsid w:val="00235B9A"/>
    <w:rsid w:val="00237018"/>
    <w:rsid w:val="00237869"/>
    <w:rsid w:val="0024214F"/>
    <w:rsid w:val="002422EF"/>
    <w:rsid w:val="00243D30"/>
    <w:rsid w:val="0024498A"/>
    <w:rsid w:val="00245701"/>
    <w:rsid w:val="00247538"/>
    <w:rsid w:val="00251B51"/>
    <w:rsid w:val="00252C0F"/>
    <w:rsid w:val="00252DF5"/>
    <w:rsid w:val="00253495"/>
    <w:rsid w:val="002535C6"/>
    <w:rsid w:val="00254573"/>
    <w:rsid w:val="002546AC"/>
    <w:rsid w:val="00255783"/>
    <w:rsid w:val="00256441"/>
    <w:rsid w:val="002578F2"/>
    <w:rsid w:val="00261140"/>
    <w:rsid w:val="00262E2F"/>
    <w:rsid w:val="002633F3"/>
    <w:rsid w:val="00263EFF"/>
    <w:rsid w:val="00264A4C"/>
    <w:rsid w:val="00265138"/>
    <w:rsid w:val="00265925"/>
    <w:rsid w:val="0027075F"/>
    <w:rsid w:val="002751B9"/>
    <w:rsid w:val="00276EDE"/>
    <w:rsid w:val="00277497"/>
    <w:rsid w:val="0027785C"/>
    <w:rsid w:val="00281314"/>
    <w:rsid w:val="002817D2"/>
    <w:rsid w:val="00282D82"/>
    <w:rsid w:val="00283668"/>
    <w:rsid w:val="00283C2F"/>
    <w:rsid w:val="00284AC3"/>
    <w:rsid w:val="0028782C"/>
    <w:rsid w:val="00292293"/>
    <w:rsid w:val="00293036"/>
    <w:rsid w:val="00294BB6"/>
    <w:rsid w:val="00296783"/>
    <w:rsid w:val="00297C32"/>
    <w:rsid w:val="002A17DE"/>
    <w:rsid w:val="002A35A5"/>
    <w:rsid w:val="002A398E"/>
    <w:rsid w:val="002A491B"/>
    <w:rsid w:val="002A50BB"/>
    <w:rsid w:val="002A553A"/>
    <w:rsid w:val="002A64A3"/>
    <w:rsid w:val="002B2B76"/>
    <w:rsid w:val="002B2FBF"/>
    <w:rsid w:val="002B340C"/>
    <w:rsid w:val="002B3702"/>
    <w:rsid w:val="002B7D9E"/>
    <w:rsid w:val="002C31D5"/>
    <w:rsid w:val="002C3A04"/>
    <w:rsid w:val="002C3A17"/>
    <w:rsid w:val="002C5936"/>
    <w:rsid w:val="002C5E31"/>
    <w:rsid w:val="002C640F"/>
    <w:rsid w:val="002C79A6"/>
    <w:rsid w:val="002D0965"/>
    <w:rsid w:val="002D0B10"/>
    <w:rsid w:val="002D2809"/>
    <w:rsid w:val="002D3A48"/>
    <w:rsid w:val="002D5878"/>
    <w:rsid w:val="002D7521"/>
    <w:rsid w:val="002E117D"/>
    <w:rsid w:val="002E1C9F"/>
    <w:rsid w:val="002E286F"/>
    <w:rsid w:val="002E5809"/>
    <w:rsid w:val="002E7296"/>
    <w:rsid w:val="002F06D7"/>
    <w:rsid w:val="002F1E2F"/>
    <w:rsid w:val="002F3A76"/>
    <w:rsid w:val="002F3D72"/>
    <w:rsid w:val="002F43AA"/>
    <w:rsid w:val="002F485A"/>
    <w:rsid w:val="002F5677"/>
    <w:rsid w:val="002F5B6A"/>
    <w:rsid w:val="002F7B08"/>
    <w:rsid w:val="0030337D"/>
    <w:rsid w:val="003036E7"/>
    <w:rsid w:val="0030393B"/>
    <w:rsid w:val="00303CA3"/>
    <w:rsid w:val="00306CB7"/>
    <w:rsid w:val="003070D7"/>
    <w:rsid w:val="00313C3B"/>
    <w:rsid w:val="00314A2D"/>
    <w:rsid w:val="00314E89"/>
    <w:rsid w:val="00316B3D"/>
    <w:rsid w:val="00321BBA"/>
    <w:rsid w:val="00323E0E"/>
    <w:rsid w:val="003259FF"/>
    <w:rsid w:val="00325DC9"/>
    <w:rsid w:val="003302DF"/>
    <w:rsid w:val="00331A44"/>
    <w:rsid w:val="00333304"/>
    <w:rsid w:val="003338C6"/>
    <w:rsid w:val="00334DBE"/>
    <w:rsid w:val="0033750A"/>
    <w:rsid w:val="00340184"/>
    <w:rsid w:val="003418A7"/>
    <w:rsid w:val="0034410A"/>
    <w:rsid w:val="0034524C"/>
    <w:rsid w:val="0034600C"/>
    <w:rsid w:val="00346194"/>
    <w:rsid w:val="00347725"/>
    <w:rsid w:val="003514B4"/>
    <w:rsid w:val="0035298E"/>
    <w:rsid w:val="00352CFA"/>
    <w:rsid w:val="00355F9E"/>
    <w:rsid w:val="003561FF"/>
    <w:rsid w:val="00356C2B"/>
    <w:rsid w:val="003606A6"/>
    <w:rsid w:val="003644BD"/>
    <w:rsid w:val="003675E4"/>
    <w:rsid w:val="00370F2F"/>
    <w:rsid w:val="003759D6"/>
    <w:rsid w:val="00377A46"/>
    <w:rsid w:val="00377C47"/>
    <w:rsid w:val="00381134"/>
    <w:rsid w:val="00381375"/>
    <w:rsid w:val="003817EF"/>
    <w:rsid w:val="003818D3"/>
    <w:rsid w:val="00381A3D"/>
    <w:rsid w:val="0038446F"/>
    <w:rsid w:val="00386375"/>
    <w:rsid w:val="00386AED"/>
    <w:rsid w:val="00387399"/>
    <w:rsid w:val="00387C33"/>
    <w:rsid w:val="00387F12"/>
    <w:rsid w:val="00387F67"/>
    <w:rsid w:val="00390BF4"/>
    <w:rsid w:val="00391878"/>
    <w:rsid w:val="00391E73"/>
    <w:rsid w:val="00392278"/>
    <w:rsid w:val="00393438"/>
    <w:rsid w:val="003935C1"/>
    <w:rsid w:val="00395DF9"/>
    <w:rsid w:val="00396341"/>
    <w:rsid w:val="003A0843"/>
    <w:rsid w:val="003A0B95"/>
    <w:rsid w:val="003A0F10"/>
    <w:rsid w:val="003A4BDC"/>
    <w:rsid w:val="003A6A76"/>
    <w:rsid w:val="003A7CEA"/>
    <w:rsid w:val="003B1276"/>
    <w:rsid w:val="003B1F01"/>
    <w:rsid w:val="003B3935"/>
    <w:rsid w:val="003B4E8E"/>
    <w:rsid w:val="003B5ED1"/>
    <w:rsid w:val="003B6112"/>
    <w:rsid w:val="003B661B"/>
    <w:rsid w:val="003C0CC4"/>
    <w:rsid w:val="003C18DD"/>
    <w:rsid w:val="003C3A72"/>
    <w:rsid w:val="003C5080"/>
    <w:rsid w:val="003C7BC1"/>
    <w:rsid w:val="003D0BA6"/>
    <w:rsid w:val="003D1847"/>
    <w:rsid w:val="003D3181"/>
    <w:rsid w:val="003D4097"/>
    <w:rsid w:val="003D510F"/>
    <w:rsid w:val="003E3693"/>
    <w:rsid w:val="003E3750"/>
    <w:rsid w:val="003E76C4"/>
    <w:rsid w:val="003F29A5"/>
    <w:rsid w:val="003F418E"/>
    <w:rsid w:val="003F433F"/>
    <w:rsid w:val="003F48AD"/>
    <w:rsid w:val="003F4E37"/>
    <w:rsid w:val="00401450"/>
    <w:rsid w:val="004018B3"/>
    <w:rsid w:val="00402106"/>
    <w:rsid w:val="00404031"/>
    <w:rsid w:val="00404648"/>
    <w:rsid w:val="004047C1"/>
    <w:rsid w:val="00406B46"/>
    <w:rsid w:val="00407147"/>
    <w:rsid w:val="00407E2F"/>
    <w:rsid w:val="004107C1"/>
    <w:rsid w:val="00412145"/>
    <w:rsid w:val="00412CA9"/>
    <w:rsid w:val="00413653"/>
    <w:rsid w:val="00413684"/>
    <w:rsid w:val="00413E6B"/>
    <w:rsid w:val="00415D02"/>
    <w:rsid w:val="00425D3E"/>
    <w:rsid w:val="004273DE"/>
    <w:rsid w:val="00430C03"/>
    <w:rsid w:val="00430E0B"/>
    <w:rsid w:val="004338CA"/>
    <w:rsid w:val="00435868"/>
    <w:rsid w:val="00437DB1"/>
    <w:rsid w:val="00440B8D"/>
    <w:rsid w:val="00442A2E"/>
    <w:rsid w:val="00442B4A"/>
    <w:rsid w:val="00443673"/>
    <w:rsid w:val="00443902"/>
    <w:rsid w:val="00443DD7"/>
    <w:rsid w:val="00444560"/>
    <w:rsid w:val="00446389"/>
    <w:rsid w:val="0044723B"/>
    <w:rsid w:val="00450137"/>
    <w:rsid w:val="00450255"/>
    <w:rsid w:val="00450286"/>
    <w:rsid w:val="00451726"/>
    <w:rsid w:val="00451A89"/>
    <w:rsid w:val="004528D1"/>
    <w:rsid w:val="00452CBD"/>
    <w:rsid w:val="004543D1"/>
    <w:rsid w:val="004553EC"/>
    <w:rsid w:val="004561C7"/>
    <w:rsid w:val="00457D09"/>
    <w:rsid w:val="0046370D"/>
    <w:rsid w:val="0046415A"/>
    <w:rsid w:val="00465468"/>
    <w:rsid w:val="00466169"/>
    <w:rsid w:val="00466623"/>
    <w:rsid w:val="004672BF"/>
    <w:rsid w:val="00467A6E"/>
    <w:rsid w:val="0047039C"/>
    <w:rsid w:val="004710E9"/>
    <w:rsid w:val="0047286A"/>
    <w:rsid w:val="004746A5"/>
    <w:rsid w:val="00474C50"/>
    <w:rsid w:val="00477F24"/>
    <w:rsid w:val="00477F36"/>
    <w:rsid w:val="00480C4D"/>
    <w:rsid w:val="004820B3"/>
    <w:rsid w:val="004825C3"/>
    <w:rsid w:val="0048376C"/>
    <w:rsid w:val="00483AE6"/>
    <w:rsid w:val="00484183"/>
    <w:rsid w:val="00484EA0"/>
    <w:rsid w:val="0048561E"/>
    <w:rsid w:val="00485700"/>
    <w:rsid w:val="00487117"/>
    <w:rsid w:val="00493C62"/>
    <w:rsid w:val="00494133"/>
    <w:rsid w:val="00496EA5"/>
    <w:rsid w:val="004A0676"/>
    <w:rsid w:val="004A0B0A"/>
    <w:rsid w:val="004A1E61"/>
    <w:rsid w:val="004A407E"/>
    <w:rsid w:val="004A5164"/>
    <w:rsid w:val="004A533F"/>
    <w:rsid w:val="004A5E9B"/>
    <w:rsid w:val="004A79DC"/>
    <w:rsid w:val="004A7CFC"/>
    <w:rsid w:val="004B5CE7"/>
    <w:rsid w:val="004B6BDE"/>
    <w:rsid w:val="004B71A7"/>
    <w:rsid w:val="004C0E8B"/>
    <w:rsid w:val="004C1A16"/>
    <w:rsid w:val="004C1C7F"/>
    <w:rsid w:val="004C358C"/>
    <w:rsid w:val="004C4C1A"/>
    <w:rsid w:val="004C4EFC"/>
    <w:rsid w:val="004C608A"/>
    <w:rsid w:val="004C6C73"/>
    <w:rsid w:val="004C7408"/>
    <w:rsid w:val="004D210B"/>
    <w:rsid w:val="004D2FB2"/>
    <w:rsid w:val="004D330C"/>
    <w:rsid w:val="004D3EDD"/>
    <w:rsid w:val="004D5467"/>
    <w:rsid w:val="004D69DC"/>
    <w:rsid w:val="004D6C34"/>
    <w:rsid w:val="004D6CA5"/>
    <w:rsid w:val="004E1ED7"/>
    <w:rsid w:val="004E2653"/>
    <w:rsid w:val="004E29F0"/>
    <w:rsid w:val="004E3294"/>
    <w:rsid w:val="004E34D9"/>
    <w:rsid w:val="004E3684"/>
    <w:rsid w:val="004E3FCC"/>
    <w:rsid w:val="004E4198"/>
    <w:rsid w:val="004F04CB"/>
    <w:rsid w:val="004F0531"/>
    <w:rsid w:val="004F0898"/>
    <w:rsid w:val="004F1DF3"/>
    <w:rsid w:val="004F2F66"/>
    <w:rsid w:val="004F41CD"/>
    <w:rsid w:val="004F60F8"/>
    <w:rsid w:val="004F6A61"/>
    <w:rsid w:val="004F738C"/>
    <w:rsid w:val="004F76DC"/>
    <w:rsid w:val="00500FE8"/>
    <w:rsid w:val="00501D74"/>
    <w:rsid w:val="00504371"/>
    <w:rsid w:val="005052E9"/>
    <w:rsid w:val="00505C0F"/>
    <w:rsid w:val="00505E87"/>
    <w:rsid w:val="005120E3"/>
    <w:rsid w:val="00514373"/>
    <w:rsid w:val="005154AE"/>
    <w:rsid w:val="00515E8E"/>
    <w:rsid w:val="00517E42"/>
    <w:rsid w:val="00522747"/>
    <w:rsid w:val="005229C8"/>
    <w:rsid w:val="00523EF8"/>
    <w:rsid w:val="00524DBA"/>
    <w:rsid w:val="00527902"/>
    <w:rsid w:val="00527ABB"/>
    <w:rsid w:val="005301D6"/>
    <w:rsid w:val="00530C49"/>
    <w:rsid w:val="005316B7"/>
    <w:rsid w:val="005325C7"/>
    <w:rsid w:val="005344DD"/>
    <w:rsid w:val="00534B4F"/>
    <w:rsid w:val="00535E9B"/>
    <w:rsid w:val="005373D7"/>
    <w:rsid w:val="00537EE7"/>
    <w:rsid w:val="00540CB0"/>
    <w:rsid w:val="00541BA5"/>
    <w:rsid w:val="005429D3"/>
    <w:rsid w:val="0054328D"/>
    <w:rsid w:val="00543ED4"/>
    <w:rsid w:val="00544309"/>
    <w:rsid w:val="00544892"/>
    <w:rsid w:val="0054610D"/>
    <w:rsid w:val="00551739"/>
    <w:rsid w:val="0055177C"/>
    <w:rsid w:val="005560B6"/>
    <w:rsid w:val="005571B6"/>
    <w:rsid w:val="005607AE"/>
    <w:rsid w:val="005611EE"/>
    <w:rsid w:val="00561F01"/>
    <w:rsid w:val="0056354D"/>
    <w:rsid w:val="00563C5F"/>
    <w:rsid w:val="005642BE"/>
    <w:rsid w:val="005670BB"/>
    <w:rsid w:val="00567207"/>
    <w:rsid w:val="00570639"/>
    <w:rsid w:val="00570F98"/>
    <w:rsid w:val="00571CF9"/>
    <w:rsid w:val="0057256B"/>
    <w:rsid w:val="00573268"/>
    <w:rsid w:val="005742BB"/>
    <w:rsid w:val="0057456D"/>
    <w:rsid w:val="00575EC5"/>
    <w:rsid w:val="0057668C"/>
    <w:rsid w:val="005817EA"/>
    <w:rsid w:val="00584210"/>
    <w:rsid w:val="00585B2A"/>
    <w:rsid w:val="00586EF7"/>
    <w:rsid w:val="00587DCD"/>
    <w:rsid w:val="00590926"/>
    <w:rsid w:val="005939F6"/>
    <w:rsid w:val="00594396"/>
    <w:rsid w:val="00595616"/>
    <w:rsid w:val="00595E06"/>
    <w:rsid w:val="00597A4F"/>
    <w:rsid w:val="005A5BFA"/>
    <w:rsid w:val="005A7C78"/>
    <w:rsid w:val="005B33F2"/>
    <w:rsid w:val="005B3B10"/>
    <w:rsid w:val="005B41F5"/>
    <w:rsid w:val="005B4D12"/>
    <w:rsid w:val="005B5AF1"/>
    <w:rsid w:val="005B60B9"/>
    <w:rsid w:val="005B6D0F"/>
    <w:rsid w:val="005B7CEC"/>
    <w:rsid w:val="005C00F3"/>
    <w:rsid w:val="005C03DB"/>
    <w:rsid w:val="005C2150"/>
    <w:rsid w:val="005C2165"/>
    <w:rsid w:val="005C21CD"/>
    <w:rsid w:val="005C36E0"/>
    <w:rsid w:val="005C3F29"/>
    <w:rsid w:val="005C45A6"/>
    <w:rsid w:val="005C45D7"/>
    <w:rsid w:val="005C4AE5"/>
    <w:rsid w:val="005C5B38"/>
    <w:rsid w:val="005C5EE8"/>
    <w:rsid w:val="005C68E5"/>
    <w:rsid w:val="005C6954"/>
    <w:rsid w:val="005D452F"/>
    <w:rsid w:val="005D4EFD"/>
    <w:rsid w:val="005D54BE"/>
    <w:rsid w:val="005D6107"/>
    <w:rsid w:val="005D6A77"/>
    <w:rsid w:val="005D7174"/>
    <w:rsid w:val="005D7BC1"/>
    <w:rsid w:val="005E2173"/>
    <w:rsid w:val="005E2666"/>
    <w:rsid w:val="005E2EEC"/>
    <w:rsid w:val="005E336B"/>
    <w:rsid w:val="005E5D85"/>
    <w:rsid w:val="005E6757"/>
    <w:rsid w:val="005F215F"/>
    <w:rsid w:val="005F21D0"/>
    <w:rsid w:val="005F2466"/>
    <w:rsid w:val="005F469C"/>
    <w:rsid w:val="005F5360"/>
    <w:rsid w:val="005F6FC9"/>
    <w:rsid w:val="0060078E"/>
    <w:rsid w:val="006018F6"/>
    <w:rsid w:val="00603169"/>
    <w:rsid w:val="006042DC"/>
    <w:rsid w:val="00605691"/>
    <w:rsid w:val="00605F93"/>
    <w:rsid w:val="00612210"/>
    <w:rsid w:val="00612D7D"/>
    <w:rsid w:val="00614FD2"/>
    <w:rsid w:val="00616B8B"/>
    <w:rsid w:val="00620EBF"/>
    <w:rsid w:val="006230EA"/>
    <w:rsid w:val="006237FF"/>
    <w:rsid w:val="00624DAD"/>
    <w:rsid w:val="00625F85"/>
    <w:rsid w:val="00626D55"/>
    <w:rsid w:val="00626ED0"/>
    <w:rsid w:val="0062796B"/>
    <w:rsid w:val="00627E77"/>
    <w:rsid w:val="00630977"/>
    <w:rsid w:val="0063109F"/>
    <w:rsid w:val="00631C90"/>
    <w:rsid w:val="006338B7"/>
    <w:rsid w:val="006339AB"/>
    <w:rsid w:val="006353AE"/>
    <w:rsid w:val="00636997"/>
    <w:rsid w:val="00637648"/>
    <w:rsid w:val="00640234"/>
    <w:rsid w:val="00641B03"/>
    <w:rsid w:val="00643C1F"/>
    <w:rsid w:val="00643CB9"/>
    <w:rsid w:val="00650006"/>
    <w:rsid w:val="00653709"/>
    <w:rsid w:val="00653F82"/>
    <w:rsid w:val="006545FA"/>
    <w:rsid w:val="00654A1D"/>
    <w:rsid w:val="0065505D"/>
    <w:rsid w:val="00655488"/>
    <w:rsid w:val="00656527"/>
    <w:rsid w:val="006576B2"/>
    <w:rsid w:val="00657EEF"/>
    <w:rsid w:val="00660B1E"/>
    <w:rsid w:val="006637F5"/>
    <w:rsid w:val="006655B8"/>
    <w:rsid w:val="006662C1"/>
    <w:rsid w:val="00670106"/>
    <w:rsid w:val="00670B52"/>
    <w:rsid w:val="006721F1"/>
    <w:rsid w:val="00673B45"/>
    <w:rsid w:val="0067408D"/>
    <w:rsid w:val="0067461E"/>
    <w:rsid w:val="0067532A"/>
    <w:rsid w:val="00675E91"/>
    <w:rsid w:val="006774FB"/>
    <w:rsid w:val="00680E65"/>
    <w:rsid w:val="00681249"/>
    <w:rsid w:val="00682B8B"/>
    <w:rsid w:val="00683952"/>
    <w:rsid w:val="0068697B"/>
    <w:rsid w:val="006869BD"/>
    <w:rsid w:val="00687681"/>
    <w:rsid w:val="006878AA"/>
    <w:rsid w:val="006904EC"/>
    <w:rsid w:val="00691895"/>
    <w:rsid w:val="00692C8F"/>
    <w:rsid w:val="00695959"/>
    <w:rsid w:val="00696109"/>
    <w:rsid w:val="00696A2B"/>
    <w:rsid w:val="006A01D6"/>
    <w:rsid w:val="006A027D"/>
    <w:rsid w:val="006A0BBA"/>
    <w:rsid w:val="006A1852"/>
    <w:rsid w:val="006A196B"/>
    <w:rsid w:val="006A2B5A"/>
    <w:rsid w:val="006A7E08"/>
    <w:rsid w:val="006B0A13"/>
    <w:rsid w:val="006B0A2C"/>
    <w:rsid w:val="006B4822"/>
    <w:rsid w:val="006B553C"/>
    <w:rsid w:val="006B714A"/>
    <w:rsid w:val="006C278E"/>
    <w:rsid w:val="006C3990"/>
    <w:rsid w:val="006C4CD7"/>
    <w:rsid w:val="006C632E"/>
    <w:rsid w:val="006C6F61"/>
    <w:rsid w:val="006C7317"/>
    <w:rsid w:val="006C7712"/>
    <w:rsid w:val="006D28DA"/>
    <w:rsid w:val="006D3426"/>
    <w:rsid w:val="006D3FCA"/>
    <w:rsid w:val="006D4EDD"/>
    <w:rsid w:val="006D646D"/>
    <w:rsid w:val="006D6C31"/>
    <w:rsid w:val="006D7B8F"/>
    <w:rsid w:val="006E0947"/>
    <w:rsid w:val="006E0BD6"/>
    <w:rsid w:val="006E2CF8"/>
    <w:rsid w:val="006E4ABC"/>
    <w:rsid w:val="006E6944"/>
    <w:rsid w:val="006E7364"/>
    <w:rsid w:val="006E767A"/>
    <w:rsid w:val="006F02D1"/>
    <w:rsid w:val="006F0B0E"/>
    <w:rsid w:val="006F2825"/>
    <w:rsid w:val="006F30B5"/>
    <w:rsid w:val="006F3708"/>
    <w:rsid w:val="006F4587"/>
    <w:rsid w:val="006F612C"/>
    <w:rsid w:val="006F7853"/>
    <w:rsid w:val="007001D4"/>
    <w:rsid w:val="007012BE"/>
    <w:rsid w:val="00701A6D"/>
    <w:rsid w:val="007046C0"/>
    <w:rsid w:val="007050EC"/>
    <w:rsid w:val="007055B8"/>
    <w:rsid w:val="00705841"/>
    <w:rsid w:val="0070716D"/>
    <w:rsid w:val="00707189"/>
    <w:rsid w:val="007072C8"/>
    <w:rsid w:val="0071048B"/>
    <w:rsid w:val="00710872"/>
    <w:rsid w:val="0071092E"/>
    <w:rsid w:val="007121DE"/>
    <w:rsid w:val="00712CDE"/>
    <w:rsid w:val="00713132"/>
    <w:rsid w:val="0071457C"/>
    <w:rsid w:val="00714E5A"/>
    <w:rsid w:val="00715F3F"/>
    <w:rsid w:val="00716CBD"/>
    <w:rsid w:val="00720082"/>
    <w:rsid w:val="00720CE8"/>
    <w:rsid w:val="00720DF6"/>
    <w:rsid w:val="0072413F"/>
    <w:rsid w:val="0072480F"/>
    <w:rsid w:val="007248D0"/>
    <w:rsid w:val="00727882"/>
    <w:rsid w:val="00727A52"/>
    <w:rsid w:val="0073143A"/>
    <w:rsid w:val="00731743"/>
    <w:rsid w:val="00731A74"/>
    <w:rsid w:val="0073257A"/>
    <w:rsid w:val="00732B02"/>
    <w:rsid w:val="00733278"/>
    <w:rsid w:val="00733F63"/>
    <w:rsid w:val="0073559C"/>
    <w:rsid w:val="00736489"/>
    <w:rsid w:val="0074070C"/>
    <w:rsid w:val="00742A72"/>
    <w:rsid w:val="0074543E"/>
    <w:rsid w:val="007456A5"/>
    <w:rsid w:val="007456AC"/>
    <w:rsid w:val="00745AE2"/>
    <w:rsid w:val="00746C1F"/>
    <w:rsid w:val="00750DBB"/>
    <w:rsid w:val="007517C4"/>
    <w:rsid w:val="007519D6"/>
    <w:rsid w:val="00752D66"/>
    <w:rsid w:val="00753251"/>
    <w:rsid w:val="00753A8A"/>
    <w:rsid w:val="0075455E"/>
    <w:rsid w:val="00755A01"/>
    <w:rsid w:val="00756663"/>
    <w:rsid w:val="00756D7D"/>
    <w:rsid w:val="00757491"/>
    <w:rsid w:val="00757CAB"/>
    <w:rsid w:val="007629E5"/>
    <w:rsid w:val="00763C26"/>
    <w:rsid w:val="00765C7E"/>
    <w:rsid w:val="00766303"/>
    <w:rsid w:val="007663F1"/>
    <w:rsid w:val="007664D2"/>
    <w:rsid w:val="00766E37"/>
    <w:rsid w:val="007716AA"/>
    <w:rsid w:val="00771D14"/>
    <w:rsid w:val="00777C91"/>
    <w:rsid w:val="00780006"/>
    <w:rsid w:val="00781B3D"/>
    <w:rsid w:val="00784CC8"/>
    <w:rsid w:val="007850F4"/>
    <w:rsid w:val="00786C61"/>
    <w:rsid w:val="00790514"/>
    <w:rsid w:val="00792C3B"/>
    <w:rsid w:val="00792D64"/>
    <w:rsid w:val="00794652"/>
    <w:rsid w:val="00795A76"/>
    <w:rsid w:val="007972CE"/>
    <w:rsid w:val="007A03E0"/>
    <w:rsid w:val="007A040E"/>
    <w:rsid w:val="007A0DCC"/>
    <w:rsid w:val="007A11F8"/>
    <w:rsid w:val="007A394C"/>
    <w:rsid w:val="007A3B24"/>
    <w:rsid w:val="007A43F2"/>
    <w:rsid w:val="007A4C94"/>
    <w:rsid w:val="007A62AF"/>
    <w:rsid w:val="007A7C90"/>
    <w:rsid w:val="007A7CB9"/>
    <w:rsid w:val="007B1BAD"/>
    <w:rsid w:val="007B307B"/>
    <w:rsid w:val="007B3178"/>
    <w:rsid w:val="007B4A07"/>
    <w:rsid w:val="007B7261"/>
    <w:rsid w:val="007B7D07"/>
    <w:rsid w:val="007C0E10"/>
    <w:rsid w:val="007C1DEF"/>
    <w:rsid w:val="007C3927"/>
    <w:rsid w:val="007C711B"/>
    <w:rsid w:val="007D0FCA"/>
    <w:rsid w:val="007D24C5"/>
    <w:rsid w:val="007D4839"/>
    <w:rsid w:val="007D57DB"/>
    <w:rsid w:val="007E07ED"/>
    <w:rsid w:val="007E080E"/>
    <w:rsid w:val="007E2D21"/>
    <w:rsid w:val="007E421C"/>
    <w:rsid w:val="007E6623"/>
    <w:rsid w:val="007E7024"/>
    <w:rsid w:val="007E773B"/>
    <w:rsid w:val="007F1144"/>
    <w:rsid w:val="007F137A"/>
    <w:rsid w:val="007F1FFF"/>
    <w:rsid w:val="007F434F"/>
    <w:rsid w:val="007F5F3B"/>
    <w:rsid w:val="008049AA"/>
    <w:rsid w:val="008055EC"/>
    <w:rsid w:val="008130DB"/>
    <w:rsid w:val="0081316B"/>
    <w:rsid w:val="00813B68"/>
    <w:rsid w:val="008144F8"/>
    <w:rsid w:val="00814EB1"/>
    <w:rsid w:val="0081512A"/>
    <w:rsid w:val="00815956"/>
    <w:rsid w:val="00815B67"/>
    <w:rsid w:val="008163E6"/>
    <w:rsid w:val="00820EF3"/>
    <w:rsid w:val="0082226A"/>
    <w:rsid w:val="00824636"/>
    <w:rsid w:val="008249B6"/>
    <w:rsid w:val="00826395"/>
    <w:rsid w:val="00826D0D"/>
    <w:rsid w:val="00830AE8"/>
    <w:rsid w:val="00833CFC"/>
    <w:rsid w:val="00833E6C"/>
    <w:rsid w:val="00834DDD"/>
    <w:rsid w:val="008355B8"/>
    <w:rsid w:val="00835F79"/>
    <w:rsid w:val="00836367"/>
    <w:rsid w:val="008366DE"/>
    <w:rsid w:val="008374AC"/>
    <w:rsid w:val="00837670"/>
    <w:rsid w:val="00840470"/>
    <w:rsid w:val="00840970"/>
    <w:rsid w:val="00841518"/>
    <w:rsid w:val="00841EDC"/>
    <w:rsid w:val="00842DEC"/>
    <w:rsid w:val="00843199"/>
    <w:rsid w:val="00843479"/>
    <w:rsid w:val="00843629"/>
    <w:rsid w:val="008446F0"/>
    <w:rsid w:val="00844E39"/>
    <w:rsid w:val="00845EDA"/>
    <w:rsid w:val="00846748"/>
    <w:rsid w:val="0084689B"/>
    <w:rsid w:val="0084696C"/>
    <w:rsid w:val="00846D60"/>
    <w:rsid w:val="00846DBC"/>
    <w:rsid w:val="00850344"/>
    <w:rsid w:val="00851402"/>
    <w:rsid w:val="00851D4C"/>
    <w:rsid w:val="008535AC"/>
    <w:rsid w:val="00854BCE"/>
    <w:rsid w:val="00855934"/>
    <w:rsid w:val="008562D2"/>
    <w:rsid w:val="00857F09"/>
    <w:rsid w:val="00860800"/>
    <w:rsid w:val="0086099C"/>
    <w:rsid w:val="008619DA"/>
    <w:rsid w:val="00861DCE"/>
    <w:rsid w:val="0086243E"/>
    <w:rsid w:val="008646A1"/>
    <w:rsid w:val="00864E1D"/>
    <w:rsid w:val="008659BB"/>
    <w:rsid w:val="00870EA3"/>
    <w:rsid w:val="00870F41"/>
    <w:rsid w:val="008727B9"/>
    <w:rsid w:val="008752CB"/>
    <w:rsid w:val="00876246"/>
    <w:rsid w:val="008773F1"/>
    <w:rsid w:val="0088535B"/>
    <w:rsid w:val="008860C3"/>
    <w:rsid w:val="00886511"/>
    <w:rsid w:val="00890196"/>
    <w:rsid w:val="00891393"/>
    <w:rsid w:val="00892744"/>
    <w:rsid w:val="00895132"/>
    <w:rsid w:val="008979EB"/>
    <w:rsid w:val="008A141C"/>
    <w:rsid w:val="008A3040"/>
    <w:rsid w:val="008A5247"/>
    <w:rsid w:val="008A6270"/>
    <w:rsid w:val="008A7096"/>
    <w:rsid w:val="008A7325"/>
    <w:rsid w:val="008B0131"/>
    <w:rsid w:val="008B0187"/>
    <w:rsid w:val="008B60A2"/>
    <w:rsid w:val="008B60D9"/>
    <w:rsid w:val="008B699C"/>
    <w:rsid w:val="008C08DA"/>
    <w:rsid w:val="008C3A94"/>
    <w:rsid w:val="008C3C9C"/>
    <w:rsid w:val="008D04CA"/>
    <w:rsid w:val="008D06F8"/>
    <w:rsid w:val="008D119A"/>
    <w:rsid w:val="008D12A8"/>
    <w:rsid w:val="008D19CD"/>
    <w:rsid w:val="008D2D03"/>
    <w:rsid w:val="008D33EC"/>
    <w:rsid w:val="008D3651"/>
    <w:rsid w:val="008D37EC"/>
    <w:rsid w:val="008D6630"/>
    <w:rsid w:val="008E00E1"/>
    <w:rsid w:val="008E3801"/>
    <w:rsid w:val="008E4909"/>
    <w:rsid w:val="008E534A"/>
    <w:rsid w:val="008E5440"/>
    <w:rsid w:val="008E6140"/>
    <w:rsid w:val="008E6C81"/>
    <w:rsid w:val="008E70F2"/>
    <w:rsid w:val="008E7181"/>
    <w:rsid w:val="008E75EB"/>
    <w:rsid w:val="008F04EC"/>
    <w:rsid w:val="008F219B"/>
    <w:rsid w:val="008F58E5"/>
    <w:rsid w:val="008F63AD"/>
    <w:rsid w:val="009013B2"/>
    <w:rsid w:val="0090155C"/>
    <w:rsid w:val="00901861"/>
    <w:rsid w:val="0090226A"/>
    <w:rsid w:val="00902287"/>
    <w:rsid w:val="0090285B"/>
    <w:rsid w:val="00902DF0"/>
    <w:rsid w:val="009035C9"/>
    <w:rsid w:val="00903A10"/>
    <w:rsid w:val="009049F4"/>
    <w:rsid w:val="009052F0"/>
    <w:rsid w:val="00906C20"/>
    <w:rsid w:val="009103E1"/>
    <w:rsid w:val="0091182F"/>
    <w:rsid w:val="0091256B"/>
    <w:rsid w:val="0091299D"/>
    <w:rsid w:val="0091477B"/>
    <w:rsid w:val="00914A52"/>
    <w:rsid w:val="00914E8A"/>
    <w:rsid w:val="00915986"/>
    <w:rsid w:val="00915F3A"/>
    <w:rsid w:val="0091668A"/>
    <w:rsid w:val="00917165"/>
    <w:rsid w:val="00920DBB"/>
    <w:rsid w:val="00923418"/>
    <w:rsid w:val="00925787"/>
    <w:rsid w:val="00927CE6"/>
    <w:rsid w:val="00930211"/>
    <w:rsid w:val="0093046A"/>
    <w:rsid w:val="009314ED"/>
    <w:rsid w:val="009316ED"/>
    <w:rsid w:val="00931C1F"/>
    <w:rsid w:val="00933D8C"/>
    <w:rsid w:val="009344AB"/>
    <w:rsid w:val="00935CD5"/>
    <w:rsid w:val="009362AC"/>
    <w:rsid w:val="0093639D"/>
    <w:rsid w:val="009368DB"/>
    <w:rsid w:val="0093697C"/>
    <w:rsid w:val="0093747D"/>
    <w:rsid w:val="0094306F"/>
    <w:rsid w:val="00943A99"/>
    <w:rsid w:val="00943DF5"/>
    <w:rsid w:val="00945471"/>
    <w:rsid w:val="009457D2"/>
    <w:rsid w:val="00945909"/>
    <w:rsid w:val="00945D35"/>
    <w:rsid w:val="00945F65"/>
    <w:rsid w:val="009465E6"/>
    <w:rsid w:val="00946CA9"/>
    <w:rsid w:val="00947153"/>
    <w:rsid w:val="009477AB"/>
    <w:rsid w:val="009520A2"/>
    <w:rsid w:val="00952AF3"/>
    <w:rsid w:val="00954131"/>
    <w:rsid w:val="009558E6"/>
    <w:rsid w:val="00957999"/>
    <w:rsid w:val="00960458"/>
    <w:rsid w:val="00960593"/>
    <w:rsid w:val="009609D5"/>
    <w:rsid w:val="0096161A"/>
    <w:rsid w:val="00963ECC"/>
    <w:rsid w:val="009645C7"/>
    <w:rsid w:val="00965259"/>
    <w:rsid w:val="009670BC"/>
    <w:rsid w:val="00967973"/>
    <w:rsid w:val="009740A5"/>
    <w:rsid w:val="009746FF"/>
    <w:rsid w:val="009758C9"/>
    <w:rsid w:val="00975CE4"/>
    <w:rsid w:val="00975F68"/>
    <w:rsid w:val="009807B7"/>
    <w:rsid w:val="00980E61"/>
    <w:rsid w:val="00984652"/>
    <w:rsid w:val="00985104"/>
    <w:rsid w:val="009855C1"/>
    <w:rsid w:val="00986113"/>
    <w:rsid w:val="00987127"/>
    <w:rsid w:val="00990E1A"/>
    <w:rsid w:val="00991B65"/>
    <w:rsid w:val="00992075"/>
    <w:rsid w:val="009937CB"/>
    <w:rsid w:val="009939FE"/>
    <w:rsid w:val="00993C97"/>
    <w:rsid w:val="00993CD9"/>
    <w:rsid w:val="00995D4E"/>
    <w:rsid w:val="00996013"/>
    <w:rsid w:val="009964C2"/>
    <w:rsid w:val="009A011E"/>
    <w:rsid w:val="009A0BF9"/>
    <w:rsid w:val="009A0F8D"/>
    <w:rsid w:val="009A2726"/>
    <w:rsid w:val="009A54C4"/>
    <w:rsid w:val="009A5BEB"/>
    <w:rsid w:val="009A5C94"/>
    <w:rsid w:val="009A5FDC"/>
    <w:rsid w:val="009A6BDC"/>
    <w:rsid w:val="009A6E7F"/>
    <w:rsid w:val="009B0D14"/>
    <w:rsid w:val="009B1F12"/>
    <w:rsid w:val="009B305E"/>
    <w:rsid w:val="009B59DE"/>
    <w:rsid w:val="009C052D"/>
    <w:rsid w:val="009C0652"/>
    <w:rsid w:val="009C0DBD"/>
    <w:rsid w:val="009C21E8"/>
    <w:rsid w:val="009C3A71"/>
    <w:rsid w:val="009D3CB4"/>
    <w:rsid w:val="009D424E"/>
    <w:rsid w:val="009D549C"/>
    <w:rsid w:val="009D6A45"/>
    <w:rsid w:val="009E0F5B"/>
    <w:rsid w:val="009E15C8"/>
    <w:rsid w:val="009E4432"/>
    <w:rsid w:val="009E464C"/>
    <w:rsid w:val="009E50F2"/>
    <w:rsid w:val="009E76F0"/>
    <w:rsid w:val="009F0025"/>
    <w:rsid w:val="009F01E8"/>
    <w:rsid w:val="009F07E8"/>
    <w:rsid w:val="009F0BB0"/>
    <w:rsid w:val="009F0F07"/>
    <w:rsid w:val="009F22DA"/>
    <w:rsid w:val="009F2744"/>
    <w:rsid w:val="009F36CD"/>
    <w:rsid w:val="00A07107"/>
    <w:rsid w:val="00A11F32"/>
    <w:rsid w:val="00A12CF6"/>
    <w:rsid w:val="00A137DA"/>
    <w:rsid w:val="00A13D7D"/>
    <w:rsid w:val="00A144A4"/>
    <w:rsid w:val="00A1477F"/>
    <w:rsid w:val="00A14E1A"/>
    <w:rsid w:val="00A14F2D"/>
    <w:rsid w:val="00A156F1"/>
    <w:rsid w:val="00A15F0B"/>
    <w:rsid w:val="00A175B2"/>
    <w:rsid w:val="00A2065D"/>
    <w:rsid w:val="00A20FE0"/>
    <w:rsid w:val="00A22DA8"/>
    <w:rsid w:val="00A248B2"/>
    <w:rsid w:val="00A2539F"/>
    <w:rsid w:val="00A2541C"/>
    <w:rsid w:val="00A25B0B"/>
    <w:rsid w:val="00A3081E"/>
    <w:rsid w:val="00A310B9"/>
    <w:rsid w:val="00A31D12"/>
    <w:rsid w:val="00A32AD2"/>
    <w:rsid w:val="00A3309B"/>
    <w:rsid w:val="00A34041"/>
    <w:rsid w:val="00A344AF"/>
    <w:rsid w:val="00A34BBC"/>
    <w:rsid w:val="00A34D9C"/>
    <w:rsid w:val="00A37F83"/>
    <w:rsid w:val="00A41EED"/>
    <w:rsid w:val="00A424C5"/>
    <w:rsid w:val="00A46698"/>
    <w:rsid w:val="00A46D06"/>
    <w:rsid w:val="00A50964"/>
    <w:rsid w:val="00A52B90"/>
    <w:rsid w:val="00A53462"/>
    <w:rsid w:val="00A53E02"/>
    <w:rsid w:val="00A55894"/>
    <w:rsid w:val="00A5617A"/>
    <w:rsid w:val="00A5630A"/>
    <w:rsid w:val="00A576CB"/>
    <w:rsid w:val="00A61F9E"/>
    <w:rsid w:val="00A628CF"/>
    <w:rsid w:val="00A62E25"/>
    <w:rsid w:val="00A63605"/>
    <w:rsid w:val="00A64D30"/>
    <w:rsid w:val="00A6605D"/>
    <w:rsid w:val="00A66457"/>
    <w:rsid w:val="00A67284"/>
    <w:rsid w:val="00A67E2D"/>
    <w:rsid w:val="00A70BFF"/>
    <w:rsid w:val="00A72207"/>
    <w:rsid w:val="00A729A5"/>
    <w:rsid w:val="00A73270"/>
    <w:rsid w:val="00A73E83"/>
    <w:rsid w:val="00A74BD1"/>
    <w:rsid w:val="00A75223"/>
    <w:rsid w:val="00A7689F"/>
    <w:rsid w:val="00A76972"/>
    <w:rsid w:val="00A80BF9"/>
    <w:rsid w:val="00A813F4"/>
    <w:rsid w:val="00A86165"/>
    <w:rsid w:val="00A86415"/>
    <w:rsid w:val="00A867E8"/>
    <w:rsid w:val="00A870A1"/>
    <w:rsid w:val="00A87DEE"/>
    <w:rsid w:val="00A904A2"/>
    <w:rsid w:val="00A9254F"/>
    <w:rsid w:val="00A93C0F"/>
    <w:rsid w:val="00A9414F"/>
    <w:rsid w:val="00A94212"/>
    <w:rsid w:val="00A94C9D"/>
    <w:rsid w:val="00A9524A"/>
    <w:rsid w:val="00A96043"/>
    <w:rsid w:val="00A961F1"/>
    <w:rsid w:val="00A97430"/>
    <w:rsid w:val="00A9751A"/>
    <w:rsid w:val="00AA0DCD"/>
    <w:rsid w:val="00AA1DAC"/>
    <w:rsid w:val="00AA3661"/>
    <w:rsid w:val="00AA450E"/>
    <w:rsid w:val="00AA6381"/>
    <w:rsid w:val="00AA7CAD"/>
    <w:rsid w:val="00AB2212"/>
    <w:rsid w:val="00AB26A4"/>
    <w:rsid w:val="00AB6FDB"/>
    <w:rsid w:val="00AB73BE"/>
    <w:rsid w:val="00AC0D2B"/>
    <w:rsid w:val="00AC3839"/>
    <w:rsid w:val="00AC3EC7"/>
    <w:rsid w:val="00AC46C1"/>
    <w:rsid w:val="00AC76C0"/>
    <w:rsid w:val="00AC7CBD"/>
    <w:rsid w:val="00AD1ED6"/>
    <w:rsid w:val="00AD2912"/>
    <w:rsid w:val="00AD3811"/>
    <w:rsid w:val="00AD4317"/>
    <w:rsid w:val="00AD7196"/>
    <w:rsid w:val="00AD72FE"/>
    <w:rsid w:val="00AE0435"/>
    <w:rsid w:val="00AE3284"/>
    <w:rsid w:val="00AE334A"/>
    <w:rsid w:val="00AE3476"/>
    <w:rsid w:val="00AE366D"/>
    <w:rsid w:val="00AE46F1"/>
    <w:rsid w:val="00AE5FD9"/>
    <w:rsid w:val="00AF0146"/>
    <w:rsid w:val="00AF03A4"/>
    <w:rsid w:val="00AF0E0F"/>
    <w:rsid w:val="00AF45EC"/>
    <w:rsid w:val="00AF7B8B"/>
    <w:rsid w:val="00B01CDC"/>
    <w:rsid w:val="00B02EA0"/>
    <w:rsid w:val="00B0462D"/>
    <w:rsid w:val="00B05949"/>
    <w:rsid w:val="00B1010E"/>
    <w:rsid w:val="00B11EAF"/>
    <w:rsid w:val="00B13899"/>
    <w:rsid w:val="00B13F66"/>
    <w:rsid w:val="00B14F4A"/>
    <w:rsid w:val="00B1590B"/>
    <w:rsid w:val="00B16979"/>
    <w:rsid w:val="00B20E27"/>
    <w:rsid w:val="00B21451"/>
    <w:rsid w:val="00B22C65"/>
    <w:rsid w:val="00B23D16"/>
    <w:rsid w:val="00B23E2C"/>
    <w:rsid w:val="00B241DD"/>
    <w:rsid w:val="00B24998"/>
    <w:rsid w:val="00B2780E"/>
    <w:rsid w:val="00B301A2"/>
    <w:rsid w:val="00B30FED"/>
    <w:rsid w:val="00B3110B"/>
    <w:rsid w:val="00B31418"/>
    <w:rsid w:val="00B31C43"/>
    <w:rsid w:val="00B35478"/>
    <w:rsid w:val="00B3769A"/>
    <w:rsid w:val="00B37D07"/>
    <w:rsid w:val="00B41040"/>
    <w:rsid w:val="00B417DA"/>
    <w:rsid w:val="00B46F0F"/>
    <w:rsid w:val="00B522D5"/>
    <w:rsid w:val="00B529D9"/>
    <w:rsid w:val="00B53FA9"/>
    <w:rsid w:val="00B54246"/>
    <w:rsid w:val="00B56207"/>
    <w:rsid w:val="00B57CD6"/>
    <w:rsid w:val="00B61881"/>
    <w:rsid w:val="00B635FA"/>
    <w:rsid w:val="00B65F61"/>
    <w:rsid w:val="00B66B9F"/>
    <w:rsid w:val="00B67478"/>
    <w:rsid w:val="00B70A2B"/>
    <w:rsid w:val="00B71996"/>
    <w:rsid w:val="00B7732E"/>
    <w:rsid w:val="00B81250"/>
    <w:rsid w:val="00B82B40"/>
    <w:rsid w:val="00B82F25"/>
    <w:rsid w:val="00B8434E"/>
    <w:rsid w:val="00B8676D"/>
    <w:rsid w:val="00B878AC"/>
    <w:rsid w:val="00B96603"/>
    <w:rsid w:val="00B968A1"/>
    <w:rsid w:val="00B96DE8"/>
    <w:rsid w:val="00B9788A"/>
    <w:rsid w:val="00BA3C31"/>
    <w:rsid w:val="00BA5C5F"/>
    <w:rsid w:val="00BA708C"/>
    <w:rsid w:val="00BA7612"/>
    <w:rsid w:val="00BB18B3"/>
    <w:rsid w:val="00BB1E78"/>
    <w:rsid w:val="00BB2540"/>
    <w:rsid w:val="00BB3301"/>
    <w:rsid w:val="00BB3C7A"/>
    <w:rsid w:val="00BB4133"/>
    <w:rsid w:val="00BB4600"/>
    <w:rsid w:val="00BB500A"/>
    <w:rsid w:val="00BB50A7"/>
    <w:rsid w:val="00BB58CE"/>
    <w:rsid w:val="00BB5AF3"/>
    <w:rsid w:val="00BB71BC"/>
    <w:rsid w:val="00BB747F"/>
    <w:rsid w:val="00BB78AB"/>
    <w:rsid w:val="00BC106A"/>
    <w:rsid w:val="00BC1A7A"/>
    <w:rsid w:val="00BC4C9F"/>
    <w:rsid w:val="00BC4D56"/>
    <w:rsid w:val="00BC64DA"/>
    <w:rsid w:val="00BC685C"/>
    <w:rsid w:val="00BC699F"/>
    <w:rsid w:val="00BD015C"/>
    <w:rsid w:val="00BD09D1"/>
    <w:rsid w:val="00BD2284"/>
    <w:rsid w:val="00BD5083"/>
    <w:rsid w:val="00BD64DD"/>
    <w:rsid w:val="00BD718A"/>
    <w:rsid w:val="00BE035A"/>
    <w:rsid w:val="00BE0EAC"/>
    <w:rsid w:val="00BE20A8"/>
    <w:rsid w:val="00BE3151"/>
    <w:rsid w:val="00BE3447"/>
    <w:rsid w:val="00BE46B4"/>
    <w:rsid w:val="00BF06F0"/>
    <w:rsid w:val="00BF288C"/>
    <w:rsid w:val="00BF2CB2"/>
    <w:rsid w:val="00BF377F"/>
    <w:rsid w:val="00BF3975"/>
    <w:rsid w:val="00BF76DF"/>
    <w:rsid w:val="00C00D14"/>
    <w:rsid w:val="00C06BCA"/>
    <w:rsid w:val="00C10F7C"/>
    <w:rsid w:val="00C13C8C"/>
    <w:rsid w:val="00C15261"/>
    <w:rsid w:val="00C15AE8"/>
    <w:rsid w:val="00C202EC"/>
    <w:rsid w:val="00C20470"/>
    <w:rsid w:val="00C208AB"/>
    <w:rsid w:val="00C20B2C"/>
    <w:rsid w:val="00C21587"/>
    <w:rsid w:val="00C21C28"/>
    <w:rsid w:val="00C221DE"/>
    <w:rsid w:val="00C2221B"/>
    <w:rsid w:val="00C22B7A"/>
    <w:rsid w:val="00C2367D"/>
    <w:rsid w:val="00C23871"/>
    <w:rsid w:val="00C23F96"/>
    <w:rsid w:val="00C26208"/>
    <w:rsid w:val="00C30A08"/>
    <w:rsid w:val="00C30AF6"/>
    <w:rsid w:val="00C33623"/>
    <w:rsid w:val="00C34350"/>
    <w:rsid w:val="00C34C44"/>
    <w:rsid w:val="00C35CC6"/>
    <w:rsid w:val="00C35E45"/>
    <w:rsid w:val="00C3668A"/>
    <w:rsid w:val="00C370A4"/>
    <w:rsid w:val="00C3735F"/>
    <w:rsid w:val="00C37A40"/>
    <w:rsid w:val="00C401B7"/>
    <w:rsid w:val="00C42919"/>
    <w:rsid w:val="00C44A9D"/>
    <w:rsid w:val="00C45934"/>
    <w:rsid w:val="00C45E9D"/>
    <w:rsid w:val="00C4639A"/>
    <w:rsid w:val="00C52175"/>
    <w:rsid w:val="00C521CD"/>
    <w:rsid w:val="00C54D32"/>
    <w:rsid w:val="00C54D87"/>
    <w:rsid w:val="00C54D96"/>
    <w:rsid w:val="00C559DD"/>
    <w:rsid w:val="00C575BD"/>
    <w:rsid w:val="00C57A0F"/>
    <w:rsid w:val="00C600D8"/>
    <w:rsid w:val="00C60CF4"/>
    <w:rsid w:val="00C6184B"/>
    <w:rsid w:val="00C62B6F"/>
    <w:rsid w:val="00C6382C"/>
    <w:rsid w:val="00C64473"/>
    <w:rsid w:val="00C649DA"/>
    <w:rsid w:val="00C663CD"/>
    <w:rsid w:val="00C667F7"/>
    <w:rsid w:val="00C66E29"/>
    <w:rsid w:val="00C704AE"/>
    <w:rsid w:val="00C72619"/>
    <w:rsid w:val="00C72DEB"/>
    <w:rsid w:val="00C7367E"/>
    <w:rsid w:val="00C73B1D"/>
    <w:rsid w:val="00C7545A"/>
    <w:rsid w:val="00C773F1"/>
    <w:rsid w:val="00C7748E"/>
    <w:rsid w:val="00C77634"/>
    <w:rsid w:val="00C80089"/>
    <w:rsid w:val="00C808CB"/>
    <w:rsid w:val="00C80925"/>
    <w:rsid w:val="00C828A8"/>
    <w:rsid w:val="00C8390F"/>
    <w:rsid w:val="00C8444D"/>
    <w:rsid w:val="00C857D9"/>
    <w:rsid w:val="00C86009"/>
    <w:rsid w:val="00C868CC"/>
    <w:rsid w:val="00C91E3D"/>
    <w:rsid w:val="00C920D3"/>
    <w:rsid w:val="00C92516"/>
    <w:rsid w:val="00C948C2"/>
    <w:rsid w:val="00C94DF9"/>
    <w:rsid w:val="00C94E37"/>
    <w:rsid w:val="00C972B6"/>
    <w:rsid w:val="00CA0435"/>
    <w:rsid w:val="00CA0891"/>
    <w:rsid w:val="00CA0901"/>
    <w:rsid w:val="00CA0987"/>
    <w:rsid w:val="00CA13EF"/>
    <w:rsid w:val="00CA38D0"/>
    <w:rsid w:val="00CA5729"/>
    <w:rsid w:val="00CA5E4C"/>
    <w:rsid w:val="00CA641D"/>
    <w:rsid w:val="00CA6E38"/>
    <w:rsid w:val="00CA70D6"/>
    <w:rsid w:val="00CA7ED9"/>
    <w:rsid w:val="00CB02D4"/>
    <w:rsid w:val="00CB0326"/>
    <w:rsid w:val="00CB1795"/>
    <w:rsid w:val="00CB24C2"/>
    <w:rsid w:val="00CB43A1"/>
    <w:rsid w:val="00CB4CBC"/>
    <w:rsid w:val="00CB572B"/>
    <w:rsid w:val="00CB5859"/>
    <w:rsid w:val="00CB74C8"/>
    <w:rsid w:val="00CC0576"/>
    <w:rsid w:val="00CC0A1F"/>
    <w:rsid w:val="00CC1A54"/>
    <w:rsid w:val="00CC20DD"/>
    <w:rsid w:val="00CC3576"/>
    <w:rsid w:val="00CC3781"/>
    <w:rsid w:val="00CC3B39"/>
    <w:rsid w:val="00CC4408"/>
    <w:rsid w:val="00CC45D7"/>
    <w:rsid w:val="00CC47CD"/>
    <w:rsid w:val="00CC5258"/>
    <w:rsid w:val="00CD08EF"/>
    <w:rsid w:val="00CD0A22"/>
    <w:rsid w:val="00CD431F"/>
    <w:rsid w:val="00CD4E7F"/>
    <w:rsid w:val="00CD5DD4"/>
    <w:rsid w:val="00CD6EFA"/>
    <w:rsid w:val="00CE00FA"/>
    <w:rsid w:val="00CE276B"/>
    <w:rsid w:val="00CE4833"/>
    <w:rsid w:val="00CE4BAA"/>
    <w:rsid w:val="00CE5BFE"/>
    <w:rsid w:val="00CE5ED4"/>
    <w:rsid w:val="00CE5FF0"/>
    <w:rsid w:val="00CE7295"/>
    <w:rsid w:val="00CF0095"/>
    <w:rsid w:val="00CF1BE8"/>
    <w:rsid w:val="00CF2DE8"/>
    <w:rsid w:val="00CF48E4"/>
    <w:rsid w:val="00D026AC"/>
    <w:rsid w:val="00D037B9"/>
    <w:rsid w:val="00D04C1D"/>
    <w:rsid w:val="00D05364"/>
    <w:rsid w:val="00D053F7"/>
    <w:rsid w:val="00D0558A"/>
    <w:rsid w:val="00D05876"/>
    <w:rsid w:val="00D05B7D"/>
    <w:rsid w:val="00D064CD"/>
    <w:rsid w:val="00D06696"/>
    <w:rsid w:val="00D13CCE"/>
    <w:rsid w:val="00D16047"/>
    <w:rsid w:val="00D16CD2"/>
    <w:rsid w:val="00D17B7D"/>
    <w:rsid w:val="00D17EF3"/>
    <w:rsid w:val="00D20F70"/>
    <w:rsid w:val="00D20F74"/>
    <w:rsid w:val="00D21E3A"/>
    <w:rsid w:val="00D221F7"/>
    <w:rsid w:val="00D2382C"/>
    <w:rsid w:val="00D24456"/>
    <w:rsid w:val="00D24674"/>
    <w:rsid w:val="00D24995"/>
    <w:rsid w:val="00D25226"/>
    <w:rsid w:val="00D259F4"/>
    <w:rsid w:val="00D30D8C"/>
    <w:rsid w:val="00D3259C"/>
    <w:rsid w:val="00D375E5"/>
    <w:rsid w:val="00D37DF9"/>
    <w:rsid w:val="00D407C5"/>
    <w:rsid w:val="00D414DA"/>
    <w:rsid w:val="00D44242"/>
    <w:rsid w:val="00D4658B"/>
    <w:rsid w:val="00D465B0"/>
    <w:rsid w:val="00D53FDE"/>
    <w:rsid w:val="00D542F5"/>
    <w:rsid w:val="00D54D39"/>
    <w:rsid w:val="00D573CF"/>
    <w:rsid w:val="00D57E10"/>
    <w:rsid w:val="00D60ACF"/>
    <w:rsid w:val="00D610FE"/>
    <w:rsid w:val="00D62177"/>
    <w:rsid w:val="00D63647"/>
    <w:rsid w:val="00D6417D"/>
    <w:rsid w:val="00D65116"/>
    <w:rsid w:val="00D65A2B"/>
    <w:rsid w:val="00D66406"/>
    <w:rsid w:val="00D704E0"/>
    <w:rsid w:val="00D70712"/>
    <w:rsid w:val="00D717B9"/>
    <w:rsid w:val="00D723E5"/>
    <w:rsid w:val="00D73A1F"/>
    <w:rsid w:val="00D7546D"/>
    <w:rsid w:val="00D754D2"/>
    <w:rsid w:val="00D77AD2"/>
    <w:rsid w:val="00D77FEF"/>
    <w:rsid w:val="00D818DA"/>
    <w:rsid w:val="00D82128"/>
    <w:rsid w:val="00D83448"/>
    <w:rsid w:val="00D84583"/>
    <w:rsid w:val="00D84618"/>
    <w:rsid w:val="00D87269"/>
    <w:rsid w:val="00D902A3"/>
    <w:rsid w:val="00D91483"/>
    <w:rsid w:val="00D91A4A"/>
    <w:rsid w:val="00D94355"/>
    <w:rsid w:val="00D95305"/>
    <w:rsid w:val="00D95840"/>
    <w:rsid w:val="00D96151"/>
    <w:rsid w:val="00D96BCA"/>
    <w:rsid w:val="00DA3AF8"/>
    <w:rsid w:val="00DA60DA"/>
    <w:rsid w:val="00DA62FB"/>
    <w:rsid w:val="00DA6A16"/>
    <w:rsid w:val="00DA6B27"/>
    <w:rsid w:val="00DA6C17"/>
    <w:rsid w:val="00DA6FE4"/>
    <w:rsid w:val="00DA745C"/>
    <w:rsid w:val="00DB0378"/>
    <w:rsid w:val="00DB1D56"/>
    <w:rsid w:val="00DB2B37"/>
    <w:rsid w:val="00DB3931"/>
    <w:rsid w:val="00DB45FB"/>
    <w:rsid w:val="00DB4F9A"/>
    <w:rsid w:val="00DC0814"/>
    <w:rsid w:val="00DC1125"/>
    <w:rsid w:val="00DC250D"/>
    <w:rsid w:val="00DC3E39"/>
    <w:rsid w:val="00DC5585"/>
    <w:rsid w:val="00DC5BAF"/>
    <w:rsid w:val="00DC7062"/>
    <w:rsid w:val="00DC745D"/>
    <w:rsid w:val="00DD0357"/>
    <w:rsid w:val="00DD0F9E"/>
    <w:rsid w:val="00DD165B"/>
    <w:rsid w:val="00DD1F44"/>
    <w:rsid w:val="00DD3882"/>
    <w:rsid w:val="00DD40C4"/>
    <w:rsid w:val="00DD6EDA"/>
    <w:rsid w:val="00DE54A6"/>
    <w:rsid w:val="00DE57D8"/>
    <w:rsid w:val="00DE65BA"/>
    <w:rsid w:val="00DF0ECE"/>
    <w:rsid w:val="00DF0F47"/>
    <w:rsid w:val="00DF1003"/>
    <w:rsid w:val="00DF1F69"/>
    <w:rsid w:val="00DF24D4"/>
    <w:rsid w:val="00DF3799"/>
    <w:rsid w:val="00DF765E"/>
    <w:rsid w:val="00DF7F18"/>
    <w:rsid w:val="00E01D0B"/>
    <w:rsid w:val="00E02E56"/>
    <w:rsid w:val="00E062CB"/>
    <w:rsid w:val="00E108E7"/>
    <w:rsid w:val="00E11671"/>
    <w:rsid w:val="00E1262B"/>
    <w:rsid w:val="00E159D3"/>
    <w:rsid w:val="00E16DC6"/>
    <w:rsid w:val="00E17E4B"/>
    <w:rsid w:val="00E200B0"/>
    <w:rsid w:val="00E20E59"/>
    <w:rsid w:val="00E20EC6"/>
    <w:rsid w:val="00E21223"/>
    <w:rsid w:val="00E21446"/>
    <w:rsid w:val="00E21A78"/>
    <w:rsid w:val="00E21BCD"/>
    <w:rsid w:val="00E21CB4"/>
    <w:rsid w:val="00E21FD8"/>
    <w:rsid w:val="00E23524"/>
    <w:rsid w:val="00E25239"/>
    <w:rsid w:val="00E25EA1"/>
    <w:rsid w:val="00E2781D"/>
    <w:rsid w:val="00E31E9F"/>
    <w:rsid w:val="00E333FD"/>
    <w:rsid w:val="00E34FCD"/>
    <w:rsid w:val="00E40D81"/>
    <w:rsid w:val="00E415D0"/>
    <w:rsid w:val="00E41DF6"/>
    <w:rsid w:val="00E41F72"/>
    <w:rsid w:val="00E4260A"/>
    <w:rsid w:val="00E43615"/>
    <w:rsid w:val="00E4476A"/>
    <w:rsid w:val="00E45611"/>
    <w:rsid w:val="00E4567D"/>
    <w:rsid w:val="00E5008B"/>
    <w:rsid w:val="00E535CA"/>
    <w:rsid w:val="00E5475D"/>
    <w:rsid w:val="00E54B18"/>
    <w:rsid w:val="00E61A8A"/>
    <w:rsid w:val="00E70C8D"/>
    <w:rsid w:val="00E71C55"/>
    <w:rsid w:val="00E74287"/>
    <w:rsid w:val="00E745EA"/>
    <w:rsid w:val="00E8307D"/>
    <w:rsid w:val="00E83835"/>
    <w:rsid w:val="00E861CE"/>
    <w:rsid w:val="00E8621E"/>
    <w:rsid w:val="00E86AFB"/>
    <w:rsid w:val="00E87574"/>
    <w:rsid w:val="00E904BD"/>
    <w:rsid w:val="00E95B55"/>
    <w:rsid w:val="00E9603C"/>
    <w:rsid w:val="00E966AC"/>
    <w:rsid w:val="00E97E0C"/>
    <w:rsid w:val="00EA1FF0"/>
    <w:rsid w:val="00EA48DA"/>
    <w:rsid w:val="00EA4C1A"/>
    <w:rsid w:val="00EA616D"/>
    <w:rsid w:val="00EA62AD"/>
    <w:rsid w:val="00EA66B7"/>
    <w:rsid w:val="00EA6F64"/>
    <w:rsid w:val="00EB087F"/>
    <w:rsid w:val="00EB11FA"/>
    <w:rsid w:val="00EB2DDD"/>
    <w:rsid w:val="00EB4511"/>
    <w:rsid w:val="00EB54B1"/>
    <w:rsid w:val="00EB5724"/>
    <w:rsid w:val="00EB7476"/>
    <w:rsid w:val="00EB7904"/>
    <w:rsid w:val="00EC3D29"/>
    <w:rsid w:val="00EC53E6"/>
    <w:rsid w:val="00EC6336"/>
    <w:rsid w:val="00EC6AA4"/>
    <w:rsid w:val="00EC784F"/>
    <w:rsid w:val="00ED01A7"/>
    <w:rsid w:val="00ED1CD4"/>
    <w:rsid w:val="00ED40CC"/>
    <w:rsid w:val="00ED5556"/>
    <w:rsid w:val="00ED56DC"/>
    <w:rsid w:val="00ED72E5"/>
    <w:rsid w:val="00EE0E6E"/>
    <w:rsid w:val="00EE3ECD"/>
    <w:rsid w:val="00EE426B"/>
    <w:rsid w:val="00EE507E"/>
    <w:rsid w:val="00EE532B"/>
    <w:rsid w:val="00EE7D09"/>
    <w:rsid w:val="00EE7E55"/>
    <w:rsid w:val="00EF0193"/>
    <w:rsid w:val="00EF1159"/>
    <w:rsid w:val="00EF25B7"/>
    <w:rsid w:val="00EF3CEB"/>
    <w:rsid w:val="00EF416E"/>
    <w:rsid w:val="00EF746F"/>
    <w:rsid w:val="00EF7E67"/>
    <w:rsid w:val="00F00FC8"/>
    <w:rsid w:val="00F01027"/>
    <w:rsid w:val="00F01DE8"/>
    <w:rsid w:val="00F02CD4"/>
    <w:rsid w:val="00F031BC"/>
    <w:rsid w:val="00F04F30"/>
    <w:rsid w:val="00F07B99"/>
    <w:rsid w:val="00F10518"/>
    <w:rsid w:val="00F107F5"/>
    <w:rsid w:val="00F11567"/>
    <w:rsid w:val="00F116EA"/>
    <w:rsid w:val="00F12983"/>
    <w:rsid w:val="00F12F06"/>
    <w:rsid w:val="00F132DC"/>
    <w:rsid w:val="00F1474B"/>
    <w:rsid w:val="00F171F2"/>
    <w:rsid w:val="00F20AAB"/>
    <w:rsid w:val="00F20B50"/>
    <w:rsid w:val="00F20DAA"/>
    <w:rsid w:val="00F215AA"/>
    <w:rsid w:val="00F23EE7"/>
    <w:rsid w:val="00F25AEC"/>
    <w:rsid w:val="00F25C35"/>
    <w:rsid w:val="00F2712C"/>
    <w:rsid w:val="00F27A1B"/>
    <w:rsid w:val="00F31B40"/>
    <w:rsid w:val="00F321A0"/>
    <w:rsid w:val="00F323E5"/>
    <w:rsid w:val="00F324C5"/>
    <w:rsid w:val="00F32832"/>
    <w:rsid w:val="00F32C4E"/>
    <w:rsid w:val="00F33EB6"/>
    <w:rsid w:val="00F34411"/>
    <w:rsid w:val="00F359F7"/>
    <w:rsid w:val="00F35D54"/>
    <w:rsid w:val="00F360FC"/>
    <w:rsid w:val="00F3630B"/>
    <w:rsid w:val="00F37CE1"/>
    <w:rsid w:val="00F413F3"/>
    <w:rsid w:val="00F4227B"/>
    <w:rsid w:val="00F426C5"/>
    <w:rsid w:val="00F43B2D"/>
    <w:rsid w:val="00F46003"/>
    <w:rsid w:val="00F46905"/>
    <w:rsid w:val="00F5236C"/>
    <w:rsid w:val="00F52E24"/>
    <w:rsid w:val="00F534BF"/>
    <w:rsid w:val="00F54A5A"/>
    <w:rsid w:val="00F563B1"/>
    <w:rsid w:val="00F5740D"/>
    <w:rsid w:val="00F57DBD"/>
    <w:rsid w:val="00F60833"/>
    <w:rsid w:val="00F612CA"/>
    <w:rsid w:val="00F6238B"/>
    <w:rsid w:val="00F62543"/>
    <w:rsid w:val="00F65267"/>
    <w:rsid w:val="00F65AF1"/>
    <w:rsid w:val="00F67627"/>
    <w:rsid w:val="00F679A1"/>
    <w:rsid w:val="00F70173"/>
    <w:rsid w:val="00F70720"/>
    <w:rsid w:val="00F713D7"/>
    <w:rsid w:val="00F71DF3"/>
    <w:rsid w:val="00F804DB"/>
    <w:rsid w:val="00F80817"/>
    <w:rsid w:val="00F82A44"/>
    <w:rsid w:val="00F83A9E"/>
    <w:rsid w:val="00F863BC"/>
    <w:rsid w:val="00F868CF"/>
    <w:rsid w:val="00F86D6B"/>
    <w:rsid w:val="00F90192"/>
    <w:rsid w:val="00F906EF"/>
    <w:rsid w:val="00F934E3"/>
    <w:rsid w:val="00F94037"/>
    <w:rsid w:val="00F95D01"/>
    <w:rsid w:val="00F963B3"/>
    <w:rsid w:val="00F9693A"/>
    <w:rsid w:val="00F96AA9"/>
    <w:rsid w:val="00F96CB3"/>
    <w:rsid w:val="00F96F97"/>
    <w:rsid w:val="00F977A3"/>
    <w:rsid w:val="00FA0946"/>
    <w:rsid w:val="00FA0C83"/>
    <w:rsid w:val="00FA240D"/>
    <w:rsid w:val="00FA2807"/>
    <w:rsid w:val="00FA2EB2"/>
    <w:rsid w:val="00FA2F78"/>
    <w:rsid w:val="00FA39F1"/>
    <w:rsid w:val="00FA692E"/>
    <w:rsid w:val="00FA79FB"/>
    <w:rsid w:val="00FB0486"/>
    <w:rsid w:val="00FB1151"/>
    <w:rsid w:val="00FB1DD9"/>
    <w:rsid w:val="00FB1F30"/>
    <w:rsid w:val="00FB2439"/>
    <w:rsid w:val="00FB3805"/>
    <w:rsid w:val="00FB3AE4"/>
    <w:rsid w:val="00FB5480"/>
    <w:rsid w:val="00FB576D"/>
    <w:rsid w:val="00FB6917"/>
    <w:rsid w:val="00FB6AD4"/>
    <w:rsid w:val="00FB7938"/>
    <w:rsid w:val="00FC1B44"/>
    <w:rsid w:val="00FC41E2"/>
    <w:rsid w:val="00FC502F"/>
    <w:rsid w:val="00FD23ED"/>
    <w:rsid w:val="00FD2FD1"/>
    <w:rsid w:val="00FD30C3"/>
    <w:rsid w:val="00FD6BF8"/>
    <w:rsid w:val="00FD769B"/>
    <w:rsid w:val="00FD7BBC"/>
    <w:rsid w:val="00FE00FF"/>
    <w:rsid w:val="00FE0F58"/>
    <w:rsid w:val="00FE3A8F"/>
    <w:rsid w:val="00FE62B7"/>
    <w:rsid w:val="00FF231B"/>
    <w:rsid w:val="00FF2444"/>
    <w:rsid w:val="00FF2E18"/>
    <w:rsid w:val="00FF3C96"/>
    <w:rsid w:val="00FF5563"/>
    <w:rsid w:val="00FF5934"/>
    <w:rsid w:val="00FF5D55"/>
    <w:rsid w:val="00FF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6D12A4"/>
  <w15:chartTrackingRefBased/>
  <w15:docId w15:val="{17A20297-A54D-A749-84B6-CDFFC8D92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itre1">
    <w:name w:val="heading 1"/>
    <w:basedOn w:val="Normal"/>
    <w:link w:val="Titre1Car"/>
    <w:uiPriority w:val="9"/>
    <w:qFormat/>
    <w:rsid w:val="0024753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de">
    <w:name w:val="Corps de"/>
    <w:basedOn w:val="Normal"/>
    <w:rsid w:val="00756663"/>
    <w:pPr>
      <w:autoSpaceDE w:val="0"/>
      <w:autoSpaceDN w:val="0"/>
      <w:adjustRightInd w:val="0"/>
    </w:pPr>
    <w:rPr>
      <w:lang w:val="en-US"/>
    </w:rPr>
  </w:style>
  <w:style w:type="paragraph" w:styleId="Retraitcorpsdetexte">
    <w:name w:val="Body Text Indent"/>
    <w:basedOn w:val="Normal"/>
    <w:link w:val="RetraitcorpsdetexteCar"/>
    <w:semiHidden/>
    <w:rsid w:val="00063409"/>
    <w:pPr>
      <w:spacing w:line="480" w:lineRule="auto"/>
      <w:ind w:firstLine="708"/>
      <w:jc w:val="both"/>
    </w:pPr>
    <w:rPr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06340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rpsdetexte3">
    <w:name w:val="Body Text 3"/>
    <w:basedOn w:val="Normal"/>
    <w:link w:val="Corpsdetexte3Car"/>
    <w:semiHidden/>
    <w:rsid w:val="00063409"/>
    <w:pPr>
      <w:spacing w:after="120"/>
    </w:pPr>
    <w:rPr>
      <w:sz w:val="16"/>
      <w:szCs w:val="16"/>
      <w:lang w:val="en-US"/>
    </w:rPr>
  </w:style>
  <w:style w:type="character" w:customStyle="1" w:styleId="Corpsdetexte3Car">
    <w:name w:val="Corps de texte 3 Car"/>
    <w:basedOn w:val="Policepardfaut"/>
    <w:link w:val="Corpsdetexte3"/>
    <w:semiHidden/>
    <w:rsid w:val="0006340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orpsdetexte">
    <w:name w:val="Body Text"/>
    <w:basedOn w:val="Normal"/>
    <w:link w:val="CorpsdetexteCar"/>
    <w:semiHidden/>
    <w:rsid w:val="00063409"/>
    <w:pPr>
      <w:autoSpaceDE w:val="0"/>
      <w:autoSpaceDN w:val="0"/>
      <w:adjustRightInd w:val="0"/>
    </w:pPr>
    <w:rPr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rsid w:val="00063409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MachinecrireHTML">
    <w:name w:val="HTML Typewriter"/>
    <w:semiHidden/>
    <w:rsid w:val="00063409"/>
    <w:rPr>
      <w:rFonts w:ascii="Arial Unicode MS" w:eastAsia="Arial Unicode MS" w:hAnsi="Arial Unicode MS"/>
      <w:sz w:val="20"/>
    </w:rPr>
  </w:style>
  <w:style w:type="character" w:styleId="Lienhypertexte">
    <w:name w:val="Hyperlink"/>
    <w:basedOn w:val="Policepardfaut"/>
    <w:uiPriority w:val="99"/>
    <w:unhideWhenUsed/>
    <w:rsid w:val="00CD08E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D08EF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FD6BF8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E7E5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E7E5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E7E55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969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9693A"/>
  </w:style>
  <w:style w:type="paragraph" w:styleId="Pieddepage">
    <w:name w:val="footer"/>
    <w:basedOn w:val="Normal"/>
    <w:link w:val="PieddepageCar"/>
    <w:uiPriority w:val="99"/>
    <w:unhideWhenUsed/>
    <w:rsid w:val="00F969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693A"/>
  </w:style>
  <w:style w:type="paragraph" w:customStyle="1" w:styleId="mb15">
    <w:name w:val="mb15"/>
    <w:basedOn w:val="Normal"/>
    <w:rsid w:val="0072413F"/>
    <w:pPr>
      <w:spacing w:before="100" w:beforeAutospacing="1" w:after="100" w:afterAutospacing="1"/>
    </w:pPr>
    <w:rPr>
      <w:lang w:eastAsia="fr-BE"/>
    </w:rPr>
  </w:style>
  <w:style w:type="paragraph" w:customStyle="1" w:styleId="mb0">
    <w:name w:val="mb0"/>
    <w:basedOn w:val="Normal"/>
    <w:rsid w:val="0072413F"/>
    <w:pPr>
      <w:spacing w:before="100" w:beforeAutospacing="1" w:after="100" w:afterAutospacing="1"/>
    </w:pPr>
    <w:rPr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645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645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108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108E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108E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08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08E7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F0F47"/>
    <w:pPr>
      <w:spacing w:after="0" w:line="240" w:lineRule="auto"/>
    </w:pPr>
  </w:style>
  <w:style w:type="paragraph" w:styleId="Notedefin">
    <w:name w:val="endnote text"/>
    <w:basedOn w:val="Normal"/>
    <w:link w:val="NotedefinCar"/>
    <w:uiPriority w:val="99"/>
    <w:unhideWhenUsed/>
    <w:rsid w:val="0045172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451726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24753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customStyle="1" w:styleId="apple-converted-space">
    <w:name w:val="apple-converted-space"/>
    <w:basedOn w:val="Policepardfaut"/>
    <w:rsid w:val="00D16CD2"/>
  </w:style>
  <w:style w:type="character" w:styleId="Accentuation">
    <w:name w:val="Emphasis"/>
    <w:basedOn w:val="Policepardfaut"/>
    <w:uiPriority w:val="20"/>
    <w:qFormat/>
    <w:rsid w:val="00D16CD2"/>
    <w:rPr>
      <w:i/>
      <w:iCs/>
    </w:rPr>
  </w:style>
  <w:style w:type="character" w:customStyle="1" w:styleId="docsum-authors">
    <w:name w:val="docsum-authors"/>
    <w:basedOn w:val="Policepardfaut"/>
    <w:rsid w:val="00D16CD2"/>
  </w:style>
  <w:style w:type="character" w:customStyle="1" w:styleId="mixed-citation">
    <w:name w:val="mixed-citation"/>
    <w:basedOn w:val="Policepardfaut"/>
    <w:rsid w:val="0007137F"/>
  </w:style>
  <w:style w:type="character" w:customStyle="1" w:styleId="ref-title">
    <w:name w:val="ref-title"/>
    <w:basedOn w:val="Policepardfaut"/>
    <w:rsid w:val="0007137F"/>
  </w:style>
  <w:style w:type="character" w:customStyle="1" w:styleId="ref-journal">
    <w:name w:val="ref-journal"/>
    <w:basedOn w:val="Policepardfaut"/>
    <w:rsid w:val="0007137F"/>
  </w:style>
  <w:style w:type="character" w:customStyle="1" w:styleId="ref-vol">
    <w:name w:val="ref-vol"/>
    <w:basedOn w:val="Policepardfaut"/>
    <w:rsid w:val="0007137F"/>
  </w:style>
  <w:style w:type="character" w:customStyle="1" w:styleId="nowrap">
    <w:name w:val="nowrap"/>
    <w:basedOn w:val="Policepardfaut"/>
    <w:rsid w:val="00071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1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4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0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7003D-1764-F241-AAA3-FDE707885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7</Words>
  <Characters>2074</Characters>
  <Application>Microsoft Office Word</Application>
  <DocSecurity>0</DocSecurity>
  <Lines>17</Lines>
  <Paragraphs>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uraille</dc:creator>
  <cp:keywords/>
  <dc:description/>
  <cp:lastModifiedBy>MURAILLE Eric</cp:lastModifiedBy>
  <cp:revision>3</cp:revision>
  <cp:lastPrinted>2023-10-04T20:45:00Z</cp:lastPrinted>
  <dcterms:created xsi:type="dcterms:W3CDTF">2023-12-23T00:18:00Z</dcterms:created>
  <dcterms:modified xsi:type="dcterms:W3CDTF">2023-12-23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immunology</vt:lpwstr>
  </property>
  <property fmtid="{D5CDD505-2E9C-101B-9397-08002B2CF9AE}" pid="7" name="Mendeley Recent Style Name 2_1">
    <vt:lpwstr>Frontiers in Immunology</vt:lpwstr>
  </property>
  <property fmtid="{D5CDD505-2E9C-101B-9397-08002B2CF9AE}" pid="8" name="Mendeley Recent Style Id 3_1">
    <vt:lpwstr>http://www.zotero.org/styles/frontiers-in-public-health</vt:lpwstr>
  </property>
  <property fmtid="{D5CDD505-2E9C-101B-9397-08002B2CF9AE}" pid="9" name="Mendeley Recent Style Name 3_1">
    <vt:lpwstr>Frontiers in Public Health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6233269-a4c3-3233-ae8c-9c64f9c5d8b0</vt:lpwstr>
  </property>
  <property fmtid="{D5CDD505-2E9C-101B-9397-08002B2CF9AE}" pid="24" name="Mendeley Citation Style_1">
    <vt:lpwstr>http://www.zotero.org/styles/nature-communications</vt:lpwstr>
  </property>
</Properties>
</file>